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63B7" w:rsidRPr="000B0D57" w:rsidRDefault="00F53102" w:rsidP="00DA2DE3">
      <w:pPr>
        <w:tabs>
          <w:tab w:val="left" w:pos="3828"/>
        </w:tabs>
        <w:rPr>
          <w:rFonts w:ascii="Times New Roman" w:hAnsi="Times New Roman" w:cs="Times New Roman"/>
          <w:sz w:val="24"/>
          <w:szCs w:val="24"/>
        </w:rPr>
      </w:pPr>
      <w:r w:rsidRPr="000B0D57">
        <w:rPr>
          <w:rFonts w:ascii="Times New Roman" w:hAnsi="Times New Roman" w:cs="Times New Roman"/>
          <w:b/>
          <w:sz w:val="24"/>
          <w:szCs w:val="24"/>
        </w:rPr>
        <w:t>Table 1</w:t>
      </w:r>
      <w:r w:rsidRPr="000B0D57">
        <w:rPr>
          <w:rFonts w:ascii="Times New Roman" w:hAnsi="Times New Roman" w:cs="Times New Roman"/>
          <w:sz w:val="24"/>
          <w:szCs w:val="24"/>
        </w:rPr>
        <w:t xml:space="preserve">: </w:t>
      </w:r>
      <w:r w:rsidR="005612B2">
        <w:rPr>
          <w:rFonts w:ascii="Times New Roman" w:hAnsi="Times New Roman" w:cs="Times New Roman"/>
          <w:sz w:val="24"/>
          <w:szCs w:val="24"/>
        </w:rPr>
        <w:t>M</w:t>
      </w:r>
      <w:r w:rsidR="00336E13" w:rsidRPr="000B0D57">
        <w:rPr>
          <w:rFonts w:ascii="Times New Roman" w:hAnsi="Times New Roman" w:cs="Times New Roman"/>
          <w:sz w:val="24"/>
          <w:szCs w:val="24"/>
        </w:rPr>
        <w:t xml:space="preserve">odel building </w:t>
      </w:r>
      <w:r w:rsidR="00366B7C" w:rsidRPr="000B0D57">
        <w:rPr>
          <w:rFonts w:ascii="Times New Roman" w:hAnsi="Times New Roman" w:cs="Times New Roman"/>
          <w:sz w:val="24"/>
          <w:szCs w:val="24"/>
        </w:rPr>
        <w:t xml:space="preserve">process </w:t>
      </w:r>
      <w:r w:rsidR="00336E13" w:rsidRPr="000B0D57">
        <w:rPr>
          <w:rFonts w:ascii="Times New Roman" w:hAnsi="Times New Roman" w:cs="Times New Roman"/>
          <w:sz w:val="24"/>
          <w:szCs w:val="24"/>
        </w:rPr>
        <w:t xml:space="preserve">to identify potential factors associated with at least one antenatal care visit among reproductive aged women in </w:t>
      </w:r>
      <w:proofErr w:type="spellStart"/>
      <w:r w:rsidR="00336E13" w:rsidRPr="000B0D57">
        <w:rPr>
          <w:rFonts w:ascii="Times New Roman" w:hAnsi="Times New Roman" w:cs="Times New Roman"/>
          <w:sz w:val="24"/>
          <w:szCs w:val="24"/>
        </w:rPr>
        <w:t>Kersa</w:t>
      </w:r>
      <w:proofErr w:type="spellEnd"/>
      <w:r w:rsidR="00336E13" w:rsidRPr="000B0D57">
        <w:rPr>
          <w:rFonts w:ascii="Times New Roman" w:hAnsi="Times New Roman" w:cs="Times New Roman"/>
          <w:sz w:val="24"/>
          <w:szCs w:val="24"/>
        </w:rPr>
        <w:t xml:space="preserve"> district, Eastern Ethiopia, 2017</w:t>
      </w:r>
      <w:r w:rsidR="00AA3A3A" w:rsidRPr="000B0D57">
        <w:rPr>
          <w:rFonts w:ascii="Times New Roman" w:hAnsi="Times New Roman" w:cs="Times New Roman"/>
          <w:sz w:val="24"/>
          <w:szCs w:val="24"/>
        </w:rPr>
        <w:t xml:space="preserve"> (n=1059</w:t>
      </w:r>
      <w:r w:rsidR="00185FE0" w:rsidRPr="000B0D57">
        <w:rPr>
          <w:rFonts w:ascii="Times New Roman" w:hAnsi="Times New Roman" w:cs="Times New Roman"/>
          <w:sz w:val="24"/>
          <w:szCs w:val="24"/>
        </w:rPr>
        <w:t>, multiparous women</w:t>
      </w:r>
      <w:r w:rsidR="00AA3A3A" w:rsidRPr="000B0D57">
        <w:rPr>
          <w:rFonts w:ascii="Times New Roman" w:hAnsi="Times New Roman" w:cs="Times New Roman"/>
          <w:sz w:val="24"/>
          <w:szCs w:val="24"/>
        </w:rPr>
        <w:t>)</w:t>
      </w:r>
      <w:r w:rsidR="00C23282" w:rsidRPr="000B0D57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</w:p>
    <w:tbl>
      <w:tblPr>
        <w:tblStyle w:val="TableGrid"/>
        <w:tblW w:w="16019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2553"/>
        <w:gridCol w:w="1842"/>
        <w:gridCol w:w="1418"/>
        <w:gridCol w:w="1559"/>
        <w:gridCol w:w="2126"/>
        <w:gridCol w:w="2127"/>
        <w:gridCol w:w="2409"/>
        <w:gridCol w:w="1985"/>
      </w:tblGrid>
      <w:tr w:rsidR="00315A76" w:rsidRPr="000B0D57" w:rsidTr="005301A3">
        <w:trPr>
          <w:trHeight w:val="222"/>
        </w:trPr>
        <w:tc>
          <w:tcPr>
            <w:tcW w:w="2553" w:type="dxa"/>
            <w:vMerge w:val="restart"/>
            <w:shd w:val="clear" w:color="auto" w:fill="D9D9D9" w:themeFill="background1" w:themeFillShade="D9"/>
          </w:tcPr>
          <w:p w:rsidR="00315A76" w:rsidRPr="000B0D57" w:rsidRDefault="00315A76" w:rsidP="006563B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  <w:p w:rsidR="00315A76" w:rsidRPr="000B0D57" w:rsidRDefault="00315A76" w:rsidP="006563B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Predisposing factors </w:t>
            </w:r>
          </w:p>
        </w:tc>
        <w:tc>
          <w:tcPr>
            <w:tcW w:w="1842" w:type="dxa"/>
            <w:vMerge w:val="restart"/>
            <w:shd w:val="clear" w:color="auto" w:fill="auto"/>
          </w:tcPr>
          <w:p w:rsidR="00315A76" w:rsidRPr="000B0D57" w:rsidRDefault="00315A76" w:rsidP="006563B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  <w:p w:rsidR="00315A76" w:rsidRPr="000B0D57" w:rsidRDefault="00315A76" w:rsidP="006563B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Categories </w:t>
            </w:r>
          </w:p>
        </w:tc>
        <w:tc>
          <w:tcPr>
            <w:tcW w:w="2977" w:type="dxa"/>
            <w:gridSpan w:val="2"/>
          </w:tcPr>
          <w:p w:rsidR="00315A76" w:rsidRPr="000B0D57" w:rsidRDefault="00315A76" w:rsidP="006563B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NC </w:t>
            </w: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(at least one visit)</w:t>
            </w:r>
          </w:p>
        </w:tc>
        <w:tc>
          <w:tcPr>
            <w:tcW w:w="2126" w:type="dxa"/>
            <w:vMerge w:val="restart"/>
          </w:tcPr>
          <w:p w:rsidR="00315A76" w:rsidRPr="000B0D57" w:rsidRDefault="00315A76" w:rsidP="006563B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315A76" w:rsidRPr="000B0D57" w:rsidRDefault="00315A76" w:rsidP="006563B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b/>
                <w:sz w:val="24"/>
                <w:szCs w:val="24"/>
              </w:rPr>
              <w:t>COR (95% CI)</w:t>
            </w:r>
          </w:p>
        </w:tc>
        <w:tc>
          <w:tcPr>
            <w:tcW w:w="2127" w:type="dxa"/>
            <w:vMerge w:val="restart"/>
          </w:tcPr>
          <w:p w:rsidR="00315A76" w:rsidRPr="000B0D57" w:rsidRDefault="00315A76" w:rsidP="006563B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b/>
                <w:sz w:val="24"/>
                <w:szCs w:val="24"/>
              </w:rPr>
              <w:t>Model 1 (AOR at 95% CI)</w:t>
            </w:r>
          </w:p>
        </w:tc>
        <w:tc>
          <w:tcPr>
            <w:tcW w:w="2409" w:type="dxa"/>
            <w:vMerge w:val="restart"/>
          </w:tcPr>
          <w:p w:rsidR="00315A76" w:rsidRPr="000B0D57" w:rsidRDefault="00315A76" w:rsidP="006563B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b/>
                <w:sz w:val="24"/>
                <w:szCs w:val="24"/>
              </w:rPr>
              <w:t>Model 2 (AOR at 95% CI)</w:t>
            </w:r>
          </w:p>
        </w:tc>
        <w:tc>
          <w:tcPr>
            <w:tcW w:w="1985" w:type="dxa"/>
            <w:vMerge w:val="restart"/>
          </w:tcPr>
          <w:p w:rsidR="00315A76" w:rsidRPr="000B0D57" w:rsidRDefault="00315A76" w:rsidP="006563B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b/>
                <w:sz w:val="24"/>
                <w:szCs w:val="24"/>
              </w:rPr>
              <w:t>Model 3 (AOR at 95% CI)</w:t>
            </w:r>
          </w:p>
        </w:tc>
      </w:tr>
      <w:tr w:rsidR="00315A76" w:rsidRPr="000B0D57" w:rsidTr="005301A3">
        <w:trPr>
          <w:trHeight w:val="315"/>
        </w:trPr>
        <w:tc>
          <w:tcPr>
            <w:tcW w:w="2553" w:type="dxa"/>
            <w:vMerge/>
            <w:shd w:val="clear" w:color="auto" w:fill="D9D9D9" w:themeFill="background1" w:themeFillShade="D9"/>
          </w:tcPr>
          <w:p w:rsidR="00315A76" w:rsidRPr="000B0D57" w:rsidRDefault="00315A76" w:rsidP="006563B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842" w:type="dxa"/>
            <w:vMerge/>
            <w:shd w:val="clear" w:color="auto" w:fill="D9D9D9" w:themeFill="background1" w:themeFillShade="D9"/>
          </w:tcPr>
          <w:p w:rsidR="00315A76" w:rsidRPr="000B0D57" w:rsidRDefault="00315A76" w:rsidP="006563B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418" w:type="dxa"/>
          </w:tcPr>
          <w:p w:rsidR="00315A76" w:rsidRPr="000B0D57" w:rsidRDefault="00315A76" w:rsidP="006563B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b/>
                <w:sz w:val="24"/>
                <w:szCs w:val="24"/>
              </w:rPr>
              <w:t>No (%)</w:t>
            </w:r>
          </w:p>
        </w:tc>
        <w:tc>
          <w:tcPr>
            <w:tcW w:w="1559" w:type="dxa"/>
          </w:tcPr>
          <w:p w:rsidR="00315A76" w:rsidRPr="000B0D57" w:rsidRDefault="00315A76" w:rsidP="006563B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b/>
                <w:sz w:val="24"/>
                <w:szCs w:val="24"/>
              </w:rPr>
              <w:t>Yes (%)</w:t>
            </w:r>
          </w:p>
        </w:tc>
        <w:tc>
          <w:tcPr>
            <w:tcW w:w="2126" w:type="dxa"/>
            <w:vMerge/>
          </w:tcPr>
          <w:p w:rsidR="00315A76" w:rsidRPr="000B0D57" w:rsidRDefault="00315A76" w:rsidP="006563B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7" w:type="dxa"/>
            <w:vMerge/>
          </w:tcPr>
          <w:p w:rsidR="00315A76" w:rsidRPr="000B0D57" w:rsidRDefault="00315A76" w:rsidP="006563B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09" w:type="dxa"/>
            <w:vMerge/>
          </w:tcPr>
          <w:p w:rsidR="00315A76" w:rsidRPr="000B0D57" w:rsidRDefault="00315A76" w:rsidP="006563B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5" w:type="dxa"/>
            <w:vMerge/>
          </w:tcPr>
          <w:p w:rsidR="00315A76" w:rsidRPr="000B0D57" w:rsidRDefault="00315A76" w:rsidP="006563B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71B32" w:rsidRPr="000B0D57" w:rsidTr="005301A3">
        <w:trPr>
          <w:trHeight w:val="315"/>
        </w:trPr>
        <w:tc>
          <w:tcPr>
            <w:tcW w:w="2553" w:type="dxa"/>
            <w:shd w:val="clear" w:color="auto" w:fill="auto"/>
          </w:tcPr>
          <w:p w:rsidR="00F71B32" w:rsidRPr="000B0D57" w:rsidRDefault="00F71B32" w:rsidP="00F71B3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b/>
                <w:sz w:val="24"/>
                <w:szCs w:val="24"/>
              </w:rPr>
              <w:t>Maternal age</w:t>
            </w:r>
          </w:p>
        </w:tc>
        <w:tc>
          <w:tcPr>
            <w:tcW w:w="1842" w:type="dxa"/>
          </w:tcPr>
          <w:p w:rsidR="00F71B32" w:rsidRPr="000B0D57" w:rsidRDefault="00F71B32" w:rsidP="00F71B32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ontinuous</w:t>
            </w:r>
          </w:p>
        </w:tc>
        <w:tc>
          <w:tcPr>
            <w:tcW w:w="1418" w:type="dxa"/>
          </w:tcPr>
          <w:p w:rsidR="00F71B32" w:rsidRPr="000B0D57" w:rsidRDefault="008D7221" w:rsidP="008D72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498(47%</w:t>
            </w:r>
            <w:r w:rsidR="00F71B32" w:rsidRPr="000B0D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F71B32" w:rsidRPr="000B0D57" w:rsidRDefault="008D7221" w:rsidP="008D72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561</w:t>
            </w:r>
            <w:r w:rsidR="00F71B32" w:rsidRPr="000B0D57">
              <w:rPr>
                <w:rFonts w:ascii="Times New Roman" w:hAnsi="Times New Roman" w:cs="Times New Roman"/>
                <w:sz w:val="24"/>
                <w:szCs w:val="24"/>
              </w:rPr>
              <w:t>(53%)</w:t>
            </w:r>
          </w:p>
        </w:tc>
        <w:tc>
          <w:tcPr>
            <w:tcW w:w="2126" w:type="dxa"/>
          </w:tcPr>
          <w:p w:rsidR="00F71B32" w:rsidRPr="000B0D57" w:rsidRDefault="00FE3756" w:rsidP="00F71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0.99(0.97,1.02</w:t>
            </w:r>
            <w:r w:rsidR="00F71B32" w:rsidRPr="000B0D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7" w:type="dxa"/>
          </w:tcPr>
          <w:p w:rsidR="00F71B32" w:rsidRPr="000B0D57" w:rsidRDefault="00F71B32" w:rsidP="00F71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i/>
                <w:sz w:val="24"/>
                <w:szCs w:val="24"/>
              </w:rPr>
              <w:t>Excluded</w:t>
            </w:r>
          </w:p>
        </w:tc>
        <w:tc>
          <w:tcPr>
            <w:tcW w:w="2409" w:type="dxa"/>
          </w:tcPr>
          <w:p w:rsidR="00F71B32" w:rsidRPr="000B0D57" w:rsidRDefault="00F71B32" w:rsidP="00F71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i/>
                <w:sz w:val="24"/>
                <w:szCs w:val="24"/>
              </w:rPr>
              <w:t>Excluded</w:t>
            </w:r>
          </w:p>
        </w:tc>
        <w:tc>
          <w:tcPr>
            <w:tcW w:w="1985" w:type="dxa"/>
          </w:tcPr>
          <w:p w:rsidR="00F71B32" w:rsidRPr="000B0D57" w:rsidRDefault="00F71B32" w:rsidP="00F71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i/>
                <w:sz w:val="24"/>
                <w:szCs w:val="24"/>
              </w:rPr>
              <w:t>Excluded</w:t>
            </w:r>
          </w:p>
        </w:tc>
      </w:tr>
      <w:tr w:rsidR="005301A3" w:rsidRPr="000B0D57" w:rsidTr="005301A3">
        <w:tc>
          <w:tcPr>
            <w:tcW w:w="2553" w:type="dxa"/>
            <w:vMerge w:val="restart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b/>
                <w:sz w:val="24"/>
                <w:szCs w:val="24"/>
              </w:rPr>
              <w:t>Educational status</w:t>
            </w:r>
          </w:p>
        </w:tc>
        <w:tc>
          <w:tcPr>
            <w:tcW w:w="1842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 xml:space="preserve">Never attended </w:t>
            </w:r>
          </w:p>
        </w:tc>
        <w:tc>
          <w:tcPr>
            <w:tcW w:w="1418" w:type="dxa"/>
            <w:shd w:val="clear" w:color="auto" w:fill="FFFFFF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431(52.7%)</w:t>
            </w:r>
          </w:p>
        </w:tc>
        <w:tc>
          <w:tcPr>
            <w:tcW w:w="1559" w:type="dxa"/>
            <w:shd w:val="clear" w:color="auto" w:fill="FFFFFF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383 (47.1%)</w:t>
            </w:r>
          </w:p>
        </w:tc>
        <w:tc>
          <w:tcPr>
            <w:tcW w:w="2126" w:type="dxa"/>
            <w:shd w:val="clear" w:color="auto" w:fill="FFFFFF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7" w:type="dxa"/>
            <w:shd w:val="clear" w:color="auto" w:fill="FFFFFF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09" w:type="dxa"/>
            <w:shd w:val="clear" w:color="auto" w:fill="FFFFFF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  <w:shd w:val="clear" w:color="auto" w:fill="FFFFFF"/>
          </w:tcPr>
          <w:p w:rsidR="005301A3" w:rsidRPr="000B0D57" w:rsidRDefault="000B0D57" w:rsidP="005301A3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5301A3" w:rsidRPr="000B0D57" w:rsidTr="005301A3">
        <w:tc>
          <w:tcPr>
            <w:tcW w:w="2553" w:type="dxa"/>
            <w:vMerge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 xml:space="preserve">Attended </w:t>
            </w:r>
          </w:p>
        </w:tc>
        <w:tc>
          <w:tcPr>
            <w:tcW w:w="1418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67 (27.3%)</w:t>
            </w:r>
          </w:p>
        </w:tc>
        <w:tc>
          <w:tcPr>
            <w:tcW w:w="1559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178 (72.7%)</w:t>
            </w:r>
          </w:p>
        </w:tc>
        <w:tc>
          <w:tcPr>
            <w:tcW w:w="2126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2.99 (2.19,4.09)</w:t>
            </w:r>
          </w:p>
        </w:tc>
        <w:tc>
          <w:tcPr>
            <w:tcW w:w="2127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1.47(0.93,2.32)</w:t>
            </w:r>
          </w:p>
        </w:tc>
        <w:tc>
          <w:tcPr>
            <w:tcW w:w="2409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1.53(0.94,2.48)</w:t>
            </w:r>
          </w:p>
        </w:tc>
        <w:tc>
          <w:tcPr>
            <w:tcW w:w="1985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1.50(0.92, 2.46)</w:t>
            </w:r>
          </w:p>
        </w:tc>
      </w:tr>
      <w:tr w:rsidR="005301A3" w:rsidRPr="000B0D57" w:rsidTr="005301A3">
        <w:trPr>
          <w:trHeight w:val="187"/>
        </w:trPr>
        <w:tc>
          <w:tcPr>
            <w:tcW w:w="2553" w:type="dxa"/>
            <w:vMerge w:val="restart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b/>
                <w:sz w:val="24"/>
                <w:szCs w:val="24"/>
              </w:rPr>
              <w:t>Husband’s education</w:t>
            </w:r>
          </w:p>
        </w:tc>
        <w:tc>
          <w:tcPr>
            <w:tcW w:w="1842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Never attended</w:t>
            </w:r>
          </w:p>
        </w:tc>
        <w:tc>
          <w:tcPr>
            <w:tcW w:w="1418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316 (55.4%)</w:t>
            </w:r>
          </w:p>
        </w:tc>
        <w:tc>
          <w:tcPr>
            <w:tcW w:w="1559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254 (44.6%)</w:t>
            </w:r>
          </w:p>
        </w:tc>
        <w:tc>
          <w:tcPr>
            <w:tcW w:w="2126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7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09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5301A3" w:rsidRPr="000B0D57" w:rsidTr="005301A3">
        <w:tc>
          <w:tcPr>
            <w:tcW w:w="2553" w:type="dxa"/>
            <w:vMerge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 xml:space="preserve">Attended </w:t>
            </w:r>
          </w:p>
        </w:tc>
        <w:tc>
          <w:tcPr>
            <w:tcW w:w="1418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182 (37.2%)</w:t>
            </w:r>
          </w:p>
        </w:tc>
        <w:tc>
          <w:tcPr>
            <w:tcW w:w="1559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307 (62.8%)</w:t>
            </w:r>
          </w:p>
        </w:tc>
        <w:tc>
          <w:tcPr>
            <w:tcW w:w="2126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2.10 (1.64,2.69)</w:t>
            </w:r>
          </w:p>
        </w:tc>
        <w:tc>
          <w:tcPr>
            <w:tcW w:w="2127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1.34(0.95,1.90)</w:t>
            </w:r>
          </w:p>
        </w:tc>
        <w:tc>
          <w:tcPr>
            <w:tcW w:w="2409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1.25(0.87,1.80)</w:t>
            </w:r>
          </w:p>
        </w:tc>
        <w:tc>
          <w:tcPr>
            <w:tcW w:w="1985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1.21(0.83, 1.74)</w:t>
            </w:r>
          </w:p>
        </w:tc>
      </w:tr>
      <w:tr w:rsidR="005301A3" w:rsidRPr="000B0D57" w:rsidTr="005301A3">
        <w:tc>
          <w:tcPr>
            <w:tcW w:w="2553" w:type="dxa"/>
            <w:vMerge w:val="restart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b/>
                <w:sz w:val="24"/>
                <w:szCs w:val="24"/>
              </w:rPr>
              <w:t>Education on maternal health</w:t>
            </w:r>
          </w:p>
        </w:tc>
        <w:tc>
          <w:tcPr>
            <w:tcW w:w="1842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8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201 (39.0%)</w:t>
            </w:r>
          </w:p>
        </w:tc>
        <w:tc>
          <w:tcPr>
            <w:tcW w:w="1559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315 (61%)</w:t>
            </w:r>
          </w:p>
        </w:tc>
        <w:tc>
          <w:tcPr>
            <w:tcW w:w="2126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1.89 (1.48,2.42)</w:t>
            </w:r>
          </w:p>
        </w:tc>
        <w:tc>
          <w:tcPr>
            <w:tcW w:w="2127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1.33(0.95,1.85)</w:t>
            </w:r>
          </w:p>
        </w:tc>
        <w:tc>
          <w:tcPr>
            <w:tcW w:w="2409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1.16(0.81,1.64)</w:t>
            </w:r>
          </w:p>
        </w:tc>
        <w:tc>
          <w:tcPr>
            <w:tcW w:w="1985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0.96(0.66,1.40)</w:t>
            </w:r>
          </w:p>
        </w:tc>
      </w:tr>
      <w:tr w:rsidR="005301A3" w:rsidRPr="000B0D57" w:rsidTr="005301A3">
        <w:tc>
          <w:tcPr>
            <w:tcW w:w="2553" w:type="dxa"/>
            <w:vMerge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8" w:type="dxa"/>
            <w:shd w:val="clear" w:color="auto" w:fill="FFFFFF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297 (54.7%)</w:t>
            </w:r>
          </w:p>
        </w:tc>
        <w:tc>
          <w:tcPr>
            <w:tcW w:w="1559" w:type="dxa"/>
            <w:shd w:val="clear" w:color="auto" w:fill="FFFFFF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246 (45.3%)</w:t>
            </w:r>
          </w:p>
        </w:tc>
        <w:tc>
          <w:tcPr>
            <w:tcW w:w="2126" w:type="dxa"/>
            <w:shd w:val="clear" w:color="auto" w:fill="FFFFFF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7" w:type="dxa"/>
            <w:shd w:val="clear" w:color="auto" w:fill="FFFFFF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09" w:type="dxa"/>
            <w:shd w:val="clear" w:color="auto" w:fill="FFFFFF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  <w:shd w:val="clear" w:color="auto" w:fill="FFFFFF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301A3" w:rsidRPr="000B0D57" w:rsidTr="005301A3">
        <w:tc>
          <w:tcPr>
            <w:tcW w:w="2553" w:type="dxa"/>
            <w:vMerge w:val="restart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ass media availability </w:t>
            </w:r>
          </w:p>
        </w:tc>
        <w:tc>
          <w:tcPr>
            <w:tcW w:w="1842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8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126 (36.2%)</w:t>
            </w:r>
          </w:p>
        </w:tc>
        <w:tc>
          <w:tcPr>
            <w:tcW w:w="1559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339 (63.8%)</w:t>
            </w:r>
          </w:p>
        </w:tc>
        <w:tc>
          <w:tcPr>
            <w:tcW w:w="2126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1.93(1.49, 2.52)</w:t>
            </w:r>
          </w:p>
        </w:tc>
        <w:tc>
          <w:tcPr>
            <w:tcW w:w="2127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1.01(0.69,1.49)</w:t>
            </w:r>
          </w:p>
        </w:tc>
        <w:tc>
          <w:tcPr>
            <w:tcW w:w="2409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1.01(0.66,1.52)</w:t>
            </w:r>
          </w:p>
        </w:tc>
        <w:tc>
          <w:tcPr>
            <w:tcW w:w="1985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1.01(0.66,1.52)</w:t>
            </w:r>
          </w:p>
        </w:tc>
      </w:tr>
      <w:tr w:rsidR="005301A3" w:rsidRPr="000B0D57" w:rsidTr="005301A3">
        <w:trPr>
          <w:trHeight w:val="70"/>
        </w:trPr>
        <w:tc>
          <w:tcPr>
            <w:tcW w:w="2553" w:type="dxa"/>
            <w:vMerge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8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372 (52.3%)</w:t>
            </w:r>
          </w:p>
        </w:tc>
        <w:tc>
          <w:tcPr>
            <w:tcW w:w="1559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397 (47.7%)</w:t>
            </w:r>
          </w:p>
        </w:tc>
        <w:tc>
          <w:tcPr>
            <w:tcW w:w="2126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127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409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985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301A3" w:rsidRPr="000B0D57" w:rsidTr="005301A3">
        <w:tc>
          <w:tcPr>
            <w:tcW w:w="2553" w:type="dxa"/>
            <w:vMerge w:val="restart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elephone (mobile) ownership </w:t>
            </w:r>
          </w:p>
        </w:tc>
        <w:tc>
          <w:tcPr>
            <w:tcW w:w="1842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8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90 (34.4%)</w:t>
            </w:r>
          </w:p>
        </w:tc>
        <w:tc>
          <w:tcPr>
            <w:tcW w:w="1559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172 (65.6%)</w:t>
            </w:r>
          </w:p>
        </w:tc>
        <w:tc>
          <w:tcPr>
            <w:tcW w:w="2126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2.01 (1.50,2.68)</w:t>
            </w:r>
          </w:p>
        </w:tc>
        <w:tc>
          <w:tcPr>
            <w:tcW w:w="2127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0.84(0.55,1.30)</w:t>
            </w:r>
          </w:p>
        </w:tc>
        <w:tc>
          <w:tcPr>
            <w:tcW w:w="2409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0.75(0.47,1.19)</w:t>
            </w:r>
          </w:p>
        </w:tc>
        <w:tc>
          <w:tcPr>
            <w:tcW w:w="1985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0.73(0.45, 1.17)</w:t>
            </w:r>
          </w:p>
        </w:tc>
      </w:tr>
      <w:tr w:rsidR="005301A3" w:rsidRPr="000B0D57" w:rsidTr="005301A3">
        <w:tc>
          <w:tcPr>
            <w:tcW w:w="2553" w:type="dxa"/>
            <w:vMerge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8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408 (51.2%)</w:t>
            </w:r>
          </w:p>
        </w:tc>
        <w:tc>
          <w:tcPr>
            <w:tcW w:w="1559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389 (48.8%)</w:t>
            </w:r>
          </w:p>
        </w:tc>
        <w:tc>
          <w:tcPr>
            <w:tcW w:w="2126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7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09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905AF" w:rsidRPr="000B0D57" w:rsidTr="005301A3">
        <w:tc>
          <w:tcPr>
            <w:tcW w:w="2553" w:type="dxa"/>
          </w:tcPr>
          <w:p w:rsidR="00D905AF" w:rsidRPr="000B0D57" w:rsidRDefault="00D905AF" w:rsidP="00D905A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ge at first marriage </w:t>
            </w:r>
          </w:p>
        </w:tc>
        <w:tc>
          <w:tcPr>
            <w:tcW w:w="1842" w:type="dxa"/>
          </w:tcPr>
          <w:p w:rsidR="00D905AF" w:rsidRPr="000B0D57" w:rsidRDefault="00D905AF" w:rsidP="00D905A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Continuous </w:t>
            </w:r>
          </w:p>
        </w:tc>
        <w:tc>
          <w:tcPr>
            <w:tcW w:w="1418" w:type="dxa"/>
          </w:tcPr>
          <w:p w:rsidR="00D905AF" w:rsidRPr="000B0D57" w:rsidRDefault="00D905AF" w:rsidP="00D90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498(47%)</w:t>
            </w:r>
          </w:p>
        </w:tc>
        <w:tc>
          <w:tcPr>
            <w:tcW w:w="1559" w:type="dxa"/>
          </w:tcPr>
          <w:p w:rsidR="00D905AF" w:rsidRPr="000B0D57" w:rsidRDefault="00D905AF" w:rsidP="00D90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561(53%)</w:t>
            </w:r>
          </w:p>
        </w:tc>
        <w:tc>
          <w:tcPr>
            <w:tcW w:w="2126" w:type="dxa"/>
          </w:tcPr>
          <w:p w:rsidR="00D905AF" w:rsidRPr="000B0D57" w:rsidRDefault="00D905AF" w:rsidP="00D905A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1.03(0.98,1.09)</w:t>
            </w:r>
          </w:p>
        </w:tc>
        <w:tc>
          <w:tcPr>
            <w:tcW w:w="2127" w:type="dxa"/>
          </w:tcPr>
          <w:p w:rsidR="00D905AF" w:rsidRPr="000B0D57" w:rsidRDefault="00D905AF" w:rsidP="00D90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i/>
                <w:sz w:val="24"/>
                <w:szCs w:val="24"/>
              </w:rPr>
              <w:t>Excluded</w:t>
            </w:r>
          </w:p>
        </w:tc>
        <w:tc>
          <w:tcPr>
            <w:tcW w:w="2409" w:type="dxa"/>
          </w:tcPr>
          <w:p w:rsidR="00D905AF" w:rsidRPr="000B0D57" w:rsidRDefault="00D905AF" w:rsidP="00D90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i/>
                <w:sz w:val="24"/>
                <w:szCs w:val="24"/>
              </w:rPr>
              <w:t>Excluded</w:t>
            </w:r>
          </w:p>
        </w:tc>
        <w:tc>
          <w:tcPr>
            <w:tcW w:w="1985" w:type="dxa"/>
          </w:tcPr>
          <w:p w:rsidR="00D905AF" w:rsidRPr="000B0D57" w:rsidRDefault="00D905AF" w:rsidP="00D90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i/>
                <w:sz w:val="24"/>
                <w:szCs w:val="24"/>
              </w:rPr>
              <w:t>Excluded</w:t>
            </w:r>
          </w:p>
        </w:tc>
      </w:tr>
      <w:tr w:rsidR="00D905AF" w:rsidRPr="000B0D57" w:rsidTr="005301A3">
        <w:trPr>
          <w:trHeight w:val="251"/>
        </w:trPr>
        <w:tc>
          <w:tcPr>
            <w:tcW w:w="2553" w:type="dxa"/>
          </w:tcPr>
          <w:p w:rsidR="00D905AF" w:rsidRPr="000B0D57" w:rsidRDefault="00D905AF" w:rsidP="00D905A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ge at first pregnancy </w:t>
            </w:r>
          </w:p>
        </w:tc>
        <w:tc>
          <w:tcPr>
            <w:tcW w:w="1842" w:type="dxa"/>
          </w:tcPr>
          <w:p w:rsidR="00D905AF" w:rsidRPr="000B0D57" w:rsidRDefault="00D905AF" w:rsidP="00D905A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ontinuous</w:t>
            </w:r>
          </w:p>
        </w:tc>
        <w:tc>
          <w:tcPr>
            <w:tcW w:w="1418" w:type="dxa"/>
          </w:tcPr>
          <w:p w:rsidR="00D905AF" w:rsidRPr="000B0D57" w:rsidRDefault="00D905AF" w:rsidP="00D90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498(47%)</w:t>
            </w:r>
          </w:p>
        </w:tc>
        <w:tc>
          <w:tcPr>
            <w:tcW w:w="1559" w:type="dxa"/>
          </w:tcPr>
          <w:p w:rsidR="00D905AF" w:rsidRPr="000B0D57" w:rsidRDefault="00D905AF" w:rsidP="00D90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561(53%)</w:t>
            </w:r>
          </w:p>
        </w:tc>
        <w:tc>
          <w:tcPr>
            <w:tcW w:w="2126" w:type="dxa"/>
          </w:tcPr>
          <w:p w:rsidR="00D905AF" w:rsidRPr="000B0D57" w:rsidRDefault="00D905AF" w:rsidP="00D905A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1.04(0.99,1.09)</w:t>
            </w:r>
          </w:p>
        </w:tc>
        <w:tc>
          <w:tcPr>
            <w:tcW w:w="2127" w:type="dxa"/>
          </w:tcPr>
          <w:p w:rsidR="00D905AF" w:rsidRPr="000B0D57" w:rsidRDefault="00D905AF" w:rsidP="00D90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i/>
                <w:sz w:val="24"/>
                <w:szCs w:val="24"/>
              </w:rPr>
              <w:t>Excluded</w:t>
            </w:r>
          </w:p>
        </w:tc>
        <w:tc>
          <w:tcPr>
            <w:tcW w:w="2409" w:type="dxa"/>
          </w:tcPr>
          <w:p w:rsidR="00D905AF" w:rsidRPr="000B0D57" w:rsidRDefault="00D905AF" w:rsidP="00D90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i/>
                <w:sz w:val="24"/>
                <w:szCs w:val="24"/>
              </w:rPr>
              <w:t>Excluded</w:t>
            </w:r>
          </w:p>
        </w:tc>
        <w:tc>
          <w:tcPr>
            <w:tcW w:w="1985" w:type="dxa"/>
          </w:tcPr>
          <w:p w:rsidR="00D905AF" w:rsidRPr="000B0D57" w:rsidRDefault="00D905AF" w:rsidP="00D90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i/>
                <w:sz w:val="24"/>
                <w:szCs w:val="24"/>
              </w:rPr>
              <w:t>Excluded</w:t>
            </w:r>
          </w:p>
        </w:tc>
      </w:tr>
      <w:tr w:rsidR="005301A3" w:rsidRPr="000B0D57" w:rsidTr="005301A3">
        <w:tc>
          <w:tcPr>
            <w:tcW w:w="2553" w:type="dxa"/>
            <w:vMerge w:val="restart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b/>
                <w:sz w:val="24"/>
                <w:szCs w:val="24"/>
              </w:rPr>
              <w:t>Birth order</w:t>
            </w:r>
          </w:p>
        </w:tc>
        <w:tc>
          <w:tcPr>
            <w:tcW w:w="1842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≤3</w:t>
            </w:r>
            <w:r w:rsidRPr="000B0D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</w:p>
        </w:tc>
        <w:tc>
          <w:tcPr>
            <w:tcW w:w="1418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188 (43.1%)</w:t>
            </w:r>
          </w:p>
        </w:tc>
        <w:tc>
          <w:tcPr>
            <w:tcW w:w="1559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248 (56.9%)</w:t>
            </w:r>
          </w:p>
        </w:tc>
        <w:tc>
          <w:tcPr>
            <w:tcW w:w="2126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7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09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301A3" w:rsidRPr="000B0D57" w:rsidTr="005301A3">
        <w:tc>
          <w:tcPr>
            <w:tcW w:w="2553" w:type="dxa"/>
            <w:vMerge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&gt;3</w:t>
            </w:r>
            <w:r w:rsidRPr="000B0D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</w:p>
        </w:tc>
        <w:tc>
          <w:tcPr>
            <w:tcW w:w="1418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310 (49.8%)</w:t>
            </w:r>
          </w:p>
        </w:tc>
        <w:tc>
          <w:tcPr>
            <w:tcW w:w="1559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313 (50.2%)</w:t>
            </w:r>
          </w:p>
        </w:tc>
        <w:tc>
          <w:tcPr>
            <w:tcW w:w="2126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7(0.60,0.98)</w:t>
            </w:r>
          </w:p>
        </w:tc>
        <w:tc>
          <w:tcPr>
            <w:tcW w:w="2127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0.98(0.70,1.39)</w:t>
            </w:r>
          </w:p>
        </w:tc>
        <w:tc>
          <w:tcPr>
            <w:tcW w:w="2409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0.99(0.69,1.43)</w:t>
            </w:r>
          </w:p>
        </w:tc>
        <w:tc>
          <w:tcPr>
            <w:tcW w:w="1985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0.85(0.59, 1.25)</w:t>
            </w:r>
          </w:p>
        </w:tc>
      </w:tr>
      <w:tr w:rsidR="005301A3" w:rsidRPr="000B0D57" w:rsidTr="005301A3">
        <w:tc>
          <w:tcPr>
            <w:tcW w:w="2553" w:type="dxa"/>
            <w:vMerge w:val="restart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b/>
                <w:sz w:val="24"/>
                <w:szCs w:val="24"/>
              </w:rPr>
              <w:t>Previous use of ANC</w:t>
            </w:r>
          </w:p>
        </w:tc>
        <w:tc>
          <w:tcPr>
            <w:tcW w:w="1842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8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49 (10.5%)</w:t>
            </w:r>
          </w:p>
        </w:tc>
        <w:tc>
          <w:tcPr>
            <w:tcW w:w="1559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417 (89.5%)</w:t>
            </w:r>
          </w:p>
        </w:tc>
        <w:tc>
          <w:tcPr>
            <w:tcW w:w="2126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127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09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</w:tcPr>
          <w:p w:rsidR="005301A3" w:rsidRPr="000B0D57" w:rsidRDefault="000B0D57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301A3" w:rsidRPr="000B0D57" w:rsidTr="005301A3">
        <w:tc>
          <w:tcPr>
            <w:tcW w:w="2553" w:type="dxa"/>
            <w:vMerge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8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449 (75.7%)</w:t>
            </w:r>
          </w:p>
        </w:tc>
        <w:tc>
          <w:tcPr>
            <w:tcW w:w="1559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144 (24.3%)</w:t>
            </w:r>
          </w:p>
        </w:tc>
        <w:tc>
          <w:tcPr>
            <w:tcW w:w="2126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(0.03,0.05)</w:t>
            </w:r>
          </w:p>
        </w:tc>
        <w:tc>
          <w:tcPr>
            <w:tcW w:w="2127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0.05(0.04,0.07)</w:t>
            </w:r>
          </w:p>
        </w:tc>
        <w:tc>
          <w:tcPr>
            <w:tcW w:w="2409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0.05(0.03,0.07)</w:t>
            </w:r>
          </w:p>
        </w:tc>
        <w:tc>
          <w:tcPr>
            <w:tcW w:w="1985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b/>
                <w:sz w:val="24"/>
                <w:szCs w:val="24"/>
              </w:rPr>
              <w:t>0.05(0.03, 0.07)</w:t>
            </w:r>
          </w:p>
        </w:tc>
      </w:tr>
      <w:tr w:rsidR="005301A3" w:rsidRPr="000B0D57" w:rsidTr="005301A3">
        <w:tc>
          <w:tcPr>
            <w:tcW w:w="2553" w:type="dxa"/>
            <w:vMerge w:val="restart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b/>
                <w:sz w:val="24"/>
                <w:szCs w:val="24"/>
              </w:rPr>
              <w:t>Living in model family</w:t>
            </w:r>
          </w:p>
        </w:tc>
        <w:tc>
          <w:tcPr>
            <w:tcW w:w="1842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8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6(15.2%)</w:t>
            </w:r>
          </w:p>
        </w:tc>
        <w:tc>
          <w:tcPr>
            <w:tcW w:w="1559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28 (84.8%)</w:t>
            </w:r>
          </w:p>
        </w:tc>
        <w:tc>
          <w:tcPr>
            <w:tcW w:w="2126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127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09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301A3" w:rsidRPr="000B0D57" w:rsidTr="005301A3">
        <w:tc>
          <w:tcPr>
            <w:tcW w:w="2553" w:type="dxa"/>
            <w:vMerge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8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493 (48.1%)</w:t>
            </w:r>
          </w:p>
        </w:tc>
        <w:tc>
          <w:tcPr>
            <w:tcW w:w="1559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533 (51.9%)</w:t>
            </w:r>
          </w:p>
        </w:tc>
        <w:tc>
          <w:tcPr>
            <w:tcW w:w="2126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(0.07,0.50)</w:t>
            </w:r>
          </w:p>
        </w:tc>
        <w:tc>
          <w:tcPr>
            <w:tcW w:w="2127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0.84(0.25,2.85)</w:t>
            </w:r>
          </w:p>
        </w:tc>
        <w:tc>
          <w:tcPr>
            <w:tcW w:w="2409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0.99(0.28,3.52)</w:t>
            </w:r>
          </w:p>
        </w:tc>
        <w:tc>
          <w:tcPr>
            <w:tcW w:w="1985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1.15(0.31, 4.24)</w:t>
            </w:r>
          </w:p>
        </w:tc>
      </w:tr>
      <w:tr w:rsidR="005301A3" w:rsidRPr="000B0D57" w:rsidTr="005301A3">
        <w:tc>
          <w:tcPr>
            <w:tcW w:w="2553" w:type="dxa"/>
            <w:vMerge w:val="restart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b/>
                <w:sz w:val="24"/>
                <w:szCs w:val="24"/>
              </w:rPr>
              <w:t>Best friend’s use of care</w:t>
            </w:r>
          </w:p>
        </w:tc>
        <w:tc>
          <w:tcPr>
            <w:tcW w:w="1842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418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110 (24.8%)</w:t>
            </w:r>
          </w:p>
        </w:tc>
        <w:tc>
          <w:tcPr>
            <w:tcW w:w="1559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334 (75.2%)</w:t>
            </w:r>
          </w:p>
        </w:tc>
        <w:tc>
          <w:tcPr>
            <w:tcW w:w="2126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127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09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301A3" w:rsidRPr="000B0D57" w:rsidTr="005301A3">
        <w:tc>
          <w:tcPr>
            <w:tcW w:w="2553" w:type="dxa"/>
            <w:vMerge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="00177C9A">
              <w:rPr>
                <w:rFonts w:ascii="Times New Roman" w:hAnsi="Times New Roman" w:cs="Times New Roman"/>
                <w:sz w:val="24"/>
                <w:szCs w:val="24"/>
              </w:rPr>
              <w:t xml:space="preserve">/don’t know </w:t>
            </w:r>
          </w:p>
        </w:tc>
        <w:tc>
          <w:tcPr>
            <w:tcW w:w="1418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388 (63.1%)</w:t>
            </w:r>
          </w:p>
        </w:tc>
        <w:tc>
          <w:tcPr>
            <w:tcW w:w="1559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227 (37.9%)</w:t>
            </w:r>
          </w:p>
        </w:tc>
        <w:tc>
          <w:tcPr>
            <w:tcW w:w="2126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(0.15,0.25)</w:t>
            </w:r>
          </w:p>
        </w:tc>
        <w:tc>
          <w:tcPr>
            <w:tcW w:w="2127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0.37(0.26,0.52)</w:t>
            </w:r>
          </w:p>
        </w:tc>
        <w:tc>
          <w:tcPr>
            <w:tcW w:w="2409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0.46(0.32,0.67)</w:t>
            </w:r>
          </w:p>
        </w:tc>
        <w:tc>
          <w:tcPr>
            <w:tcW w:w="1985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b/>
                <w:sz w:val="24"/>
                <w:szCs w:val="24"/>
              </w:rPr>
              <w:t>0.53(0.36, 0.78)</w:t>
            </w:r>
          </w:p>
        </w:tc>
      </w:tr>
      <w:tr w:rsidR="006C2F04" w:rsidRPr="000B0D57" w:rsidTr="005301A3">
        <w:tc>
          <w:tcPr>
            <w:tcW w:w="2553" w:type="dxa"/>
            <w:shd w:val="clear" w:color="auto" w:fill="D9D9D9" w:themeFill="background1" w:themeFillShade="D9"/>
          </w:tcPr>
          <w:p w:rsidR="006C2F04" w:rsidRPr="000B0D57" w:rsidRDefault="006C2F04" w:rsidP="006C2F0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Enabling factors 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:rsidR="006C2F04" w:rsidRPr="000B0D57" w:rsidRDefault="006C2F04" w:rsidP="006C2F0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:rsidR="006C2F04" w:rsidRPr="000B0D57" w:rsidRDefault="006C2F04" w:rsidP="006C2F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6C2F04" w:rsidRPr="000B0D57" w:rsidRDefault="006C2F04" w:rsidP="006C2F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:rsidR="006C2F04" w:rsidRPr="000B0D57" w:rsidRDefault="006C2F04" w:rsidP="006C2F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D9D9D9" w:themeFill="background1" w:themeFillShade="D9"/>
          </w:tcPr>
          <w:p w:rsidR="006C2F04" w:rsidRPr="000B0D57" w:rsidRDefault="006C2F04" w:rsidP="006C2F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</w:tcPr>
          <w:p w:rsidR="006C2F04" w:rsidRPr="000B0D57" w:rsidRDefault="006C2F04" w:rsidP="006C2F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</w:tcPr>
          <w:p w:rsidR="006C2F04" w:rsidRPr="000B0D57" w:rsidRDefault="006C2F04" w:rsidP="006C2F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01A3" w:rsidRPr="000B0D57" w:rsidTr="005301A3">
        <w:tc>
          <w:tcPr>
            <w:tcW w:w="2553" w:type="dxa"/>
            <w:vMerge w:val="restart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Residence</w:t>
            </w:r>
          </w:p>
        </w:tc>
        <w:tc>
          <w:tcPr>
            <w:tcW w:w="1842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1418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475 (50.7%)</w:t>
            </w:r>
          </w:p>
        </w:tc>
        <w:tc>
          <w:tcPr>
            <w:tcW w:w="1559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462 (49.3%)</w:t>
            </w:r>
          </w:p>
        </w:tc>
        <w:tc>
          <w:tcPr>
            <w:tcW w:w="2126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301A3" w:rsidRPr="000B0D57" w:rsidTr="005301A3">
        <w:tc>
          <w:tcPr>
            <w:tcW w:w="2553" w:type="dxa"/>
            <w:vMerge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418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23 (18.9%)</w:t>
            </w:r>
          </w:p>
        </w:tc>
        <w:tc>
          <w:tcPr>
            <w:tcW w:w="1559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99 (81.1%)</w:t>
            </w:r>
          </w:p>
        </w:tc>
        <w:tc>
          <w:tcPr>
            <w:tcW w:w="2126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4.43(2.76,7.09)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0.62(0.29,1.35)</w:t>
            </w:r>
          </w:p>
        </w:tc>
        <w:tc>
          <w:tcPr>
            <w:tcW w:w="1985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0.50(0.22, 1.14)</w:t>
            </w:r>
          </w:p>
        </w:tc>
      </w:tr>
      <w:tr w:rsidR="005301A3" w:rsidRPr="000B0D57" w:rsidTr="005301A3">
        <w:tc>
          <w:tcPr>
            <w:tcW w:w="2553" w:type="dxa"/>
            <w:vMerge w:val="restart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b/>
                <w:sz w:val="24"/>
                <w:szCs w:val="24"/>
              </w:rPr>
              <w:t>Type of kebele</w:t>
            </w:r>
          </w:p>
        </w:tc>
        <w:tc>
          <w:tcPr>
            <w:tcW w:w="1842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HDSS</w:t>
            </w:r>
          </w:p>
        </w:tc>
        <w:tc>
          <w:tcPr>
            <w:tcW w:w="1418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298 (42.0%)</w:t>
            </w:r>
          </w:p>
        </w:tc>
        <w:tc>
          <w:tcPr>
            <w:tcW w:w="1559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411 (58.0%)</w:t>
            </w:r>
          </w:p>
        </w:tc>
        <w:tc>
          <w:tcPr>
            <w:tcW w:w="2126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1.84(1.42,2.38)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1.65(1.13,2.43)</w:t>
            </w:r>
          </w:p>
        </w:tc>
        <w:tc>
          <w:tcPr>
            <w:tcW w:w="1985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b/>
                <w:sz w:val="24"/>
                <w:szCs w:val="24"/>
              </w:rPr>
              <w:t>1.60(1.07, 2.40)</w:t>
            </w:r>
          </w:p>
        </w:tc>
      </w:tr>
      <w:tr w:rsidR="005301A3" w:rsidRPr="000B0D57" w:rsidTr="005301A3">
        <w:tc>
          <w:tcPr>
            <w:tcW w:w="2553" w:type="dxa"/>
            <w:vMerge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Non-HDSS</w:t>
            </w:r>
          </w:p>
        </w:tc>
        <w:tc>
          <w:tcPr>
            <w:tcW w:w="1418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200 (57.1%)</w:t>
            </w:r>
          </w:p>
        </w:tc>
        <w:tc>
          <w:tcPr>
            <w:tcW w:w="1559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150 (42.9%)</w:t>
            </w:r>
          </w:p>
        </w:tc>
        <w:tc>
          <w:tcPr>
            <w:tcW w:w="2126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301A3" w:rsidRPr="000B0D57" w:rsidTr="005301A3">
        <w:tc>
          <w:tcPr>
            <w:tcW w:w="2553" w:type="dxa"/>
            <w:vMerge w:val="restart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b/>
                <w:sz w:val="24"/>
                <w:szCs w:val="24"/>
              </w:rPr>
              <w:t>Distance from nearest health facility</w:t>
            </w:r>
          </w:p>
        </w:tc>
        <w:tc>
          <w:tcPr>
            <w:tcW w:w="1842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≥5Km</w:t>
            </w:r>
          </w:p>
        </w:tc>
        <w:tc>
          <w:tcPr>
            <w:tcW w:w="1418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13 (36.1%)</w:t>
            </w:r>
          </w:p>
        </w:tc>
        <w:tc>
          <w:tcPr>
            <w:tcW w:w="1559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23 (63.9%)</w:t>
            </w:r>
          </w:p>
        </w:tc>
        <w:tc>
          <w:tcPr>
            <w:tcW w:w="2126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5EAF" w:rsidRPr="000B0D57" w:rsidTr="005301A3">
        <w:tc>
          <w:tcPr>
            <w:tcW w:w="2553" w:type="dxa"/>
            <w:vMerge/>
          </w:tcPr>
          <w:p w:rsidR="00885EAF" w:rsidRPr="000B0D57" w:rsidRDefault="00885EAF" w:rsidP="00885E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885EAF" w:rsidRPr="000B0D57" w:rsidRDefault="00885EAF" w:rsidP="00885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&lt;5Km</w:t>
            </w:r>
          </w:p>
        </w:tc>
        <w:tc>
          <w:tcPr>
            <w:tcW w:w="1418" w:type="dxa"/>
          </w:tcPr>
          <w:p w:rsidR="00885EAF" w:rsidRPr="000B0D57" w:rsidRDefault="00F7501A" w:rsidP="00F750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485</w:t>
            </w:r>
            <w:r w:rsidR="00885EAF" w:rsidRPr="000B0D57">
              <w:rPr>
                <w:rFonts w:ascii="Times New Roman" w:hAnsi="Times New Roman" w:cs="Times New Roman"/>
                <w:sz w:val="24"/>
                <w:szCs w:val="24"/>
              </w:rPr>
              <w:t xml:space="preserve"> (4</w:t>
            </w: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  <w:r w:rsidR="00885EAF" w:rsidRPr="000B0D5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559" w:type="dxa"/>
          </w:tcPr>
          <w:p w:rsidR="00885EAF" w:rsidRPr="000B0D57" w:rsidRDefault="00F7501A" w:rsidP="00F750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538</w:t>
            </w:r>
            <w:r w:rsidR="00885EAF" w:rsidRPr="000B0D57">
              <w:rPr>
                <w:rFonts w:ascii="Times New Roman" w:hAnsi="Times New Roman" w:cs="Times New Roman"/>
                <w:sz w:val="24"/>
                <w:szCs w:val="24"/>
              </w:rPr>
              <w:t xml:space="preserve"> (52</w:t>
            </w: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.6</w:t>
            </w:r>
            <w:r w:rsidR="00885EAF" w:rsidRPr="000B0D5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126" w:type="dxa"/>
          </w:tcPr>
          <w:p w:rsidR="00885EAF" w:rsidRPr="000B0D57" w:rsidRDefault="00885EAF" w:rsidP="00581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81B15" w:rsidRPr="000B0D57">
              <w:rPr>
                <w:rFonts w:ascii="Times New Roman" w:hAnsi="Times New Roman" w:cs="Times New Roman"/>
                <w:sz w:val="24"/>
                <w:szCs w:val="24"/>
              </w:rPr>
              <w:t>.63</w:t>
            </w: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(0.3</w:t>
            </w:r>
            <w:r w:rsidR="00581B15" w:rsidRPr="000B0D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,1.25)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:rsidR="00885EAF" w:rsidRPr="000B0D57" w:rsidRDefault="00885EAF" w:rsidP="00885E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:rsidR="00885EAF" w:rsidRPr="000B0D57" w:rsidRDefault="00485D0F" w:rsidP="00885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i/>
                <w:sz w:val="24"/>
                <w:szCs w:val="24"/>
              </w:rPr>
              <w:t>Excluded</w:t>
            </w:r>
          </w:p>
        </w:tc>
        <w:tc>
          <w:tcPr>
            <w:tcW w:w="1985" w:type="dxa"/>
          </w:tcPr>
          <w:p w:rsidR="00885EAF" w:rsidRPr="000B0D57" w:rsidRDefault="00485D0F" w:rsidP="00885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i/>
                <w:sz w:val="24"/>
                <w:szCs w:val="24"/>
              </w:rPr>
              <w:t>Excluded</w:t>
            </w:r>
          </w:p>
        </w:tc>
      </w:tr>
      <w:tr w:rsidR="005301A3" w:rsidRPr="000B0D57" w:rsidTr="005301A3">
        <w:tc>
          <w:tcPr>
            <w:tcW w:w="2553" w:type="dxa"/>
            <w:vMerge w:val="restart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b/>
                <w:sz w:val="24"/>
                <w:szCs w:val="24"/>
              </w:rPr>
              <w:t>Wealth index</w:t>
            </w:r>
          </w:p>
        </w:tc>
        <w:tc>
          <w:tcPr>
            <w:tcW w:w="1842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Highest</w:t>
            </w:r>
          </w:p>
        </w:tc>
        <w:tc>
          <w:tcPr>
            <w:tcW w:w="1418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92 (44.9%)</w:t>
            </w:r>
          </w:p>
        </w:tc>
        <w:tc>
          <w:tcPr>
            <w:tcW w:w="1559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113 (55.1%)</w:t>
            </w:r>
          </w:p>
        </w:tc>
        <w:tc>
          <w:tcPr>
            <w:tcW w:w="2126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1.22(0.83,1.79)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1.34(0.76,2.37)</w:t>
            </w:r>
          </w:p>
        </w:tc>
        <w:tc>
          <w:tcPr>
            <w:tcW w:w="1985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1.52(0.85, 2.70)</w:t>
            </w:r>
          </w:p>
        </w:tc>
      </w:tr>
      <w:tr w:rsidR="005301A3" w:rsidRPr="000B0D57" w:rsidTr="005301A3">
        <w:tc>
          <w:tcPr>
            <w:tcW w:w="2553" w:type="dxa"/>
            <w:vMerge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Fourth</w:t>
            </w:r>
          </w:p>
        </w:tc>
        <w:tc>
          <w:tcPr>
            <w:tcW w:w="1418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82 (39.4%)</w:t>
            </w:r>
          </w:p>
        </w:tc>
        <w:tc>
          <w:tcPr>
            <w:tcW w:w="1559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126 (60.6%)</w:t>
            </w:r>
          </w:p>
        </w:tc>
        <w:tc>
          <w:tcPr>
            <w:tcW w:w="2126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1.52(1.03,2.24)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1.96(1.12,3.42)</w:t>
            </w:r>
          </w:p>
        </w:tc>
        <w:tc>
          <w:tcPr>
            <w:tcW w:w="1985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b/>
                <w:sz w:val="24"/>
                <w:szCs w:val="24"/>
              </w:rPr>
              <w:t>2.14(1.22, 3.76)</w:t>
            </w:r>
          </w:p>
        </w:tc>
      </w:tr>
      <w:tr w:rsidR="005301A3" w:rsidRPr="000B0D57" w:rsidTr="005301A3">
        <w:tc>
          <w:tcPr>
            <w:tcW w:w="2553" w:type="dxa"/>
            <w:vMerge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</w:p>
        </w:tc>
        <w:tc>
          <w:tcPr>
            <w:tcW w:w="1418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119 (55.3%)</w:t>
            </w:r>
          </w:p>
        </w:tc>
        <w:tc>
          <w:tcPr>
            <w:tcW w:w="1559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96 (44.7%)</w:t>
            </w:r>
          </w:p>
        </w:tc>
        <w:tc>
          <w:tcPr>
            <w:tcW w:w="2126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0.80(0.55,1.17)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1.15(0.66,2.01)</w:t>
            </w:r>
          </w:p>
        </w:tc>
        <w:tc>
          <w:tcPr>
            <w:tcW w:w="1985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1.21(0.69, 2.12)</w:t>
            </w:r>
          </w:p>
        </w:tc>
      </w:tr>
      <w:tr w:rsidR="005301A3" w:rsidRPr="000B0D57" w:rsidTr="005301A3">
        <w:tc>
          <w:tcPr>
            <w:tcW w:w="2553" w:type="dxa"/>
            <w:vMerge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Second</w:t>
            </w:r>
          </w:p>
        </w:tc>
        <w:tc>
          <w:tcPr>
            <w:tcW w:w="1418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101 (45.5%)</w:t>
            </w:r>
          </w:p>
        </w:tc>
        <w:tc>
          <w:tcPr>
            <w:tcW w:w="1559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121 (54.5%)</w:t>
            </w:r>
          </w:p>
        </w:tc>
        <w:tc>
          <w:tcPr>
            <w:tcW w:w="2126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1.19(0.81,1.73)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1.57(0.91,2.68)</w:t>
            </w:r>
          </w:p>
        </w:tc>
        <w:tc>
          <w:tcPr>
            <w:tcW w:w="1985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1.68(0.98, 2.89)</w:t>
            </w:r>
          </w:p>
        </w:tc>
      </w:tr>
      <w:tr w:rsidR="005301A3" w:rsidRPr="000B0D57" w:rsidTr="005301A3">
        <w:tc>
          <w:tcPr>
            <w:tcW w:w="2553" w:type="dxa"/>
            <w:vMerge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Lowest</w:t>
            </w:r>
          </w:p>
        </w:tc>
        <w:tc>
          <w:tcPr>
            <w:tcW w:w="1418" w:type="dxa"/>
            <w:shd w:val="clear" w:color="auto" w:fill="FFFFFF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104 (49.8%)</w:t>
            </w:r>
          </w:p>
        </w:tc>
        <w:tc>
          <w:tcPr>
            <w:tcW w:w="1559" w:type="dxa"/>
            <w:shd w:val="clear" w:color="auto" w:fill="FFFFFF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105 (50.2%)</w:t>
            </w:r>
          </w:p>
        </w:tc>
        <w:tc>
          <w:tcPr>
            <w:tcW w:w="2126" w:type="dxa"/>
            <w:shd w:val="clear" w:color="auto" w:fill="FFFFFF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FFFFFF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  <w:shd w:val="clear" w:color="auto" w:fill="FFFFFF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301A3" w:rsidRPr="000B0D57" w:rsidTr="005301A3">
        <w:tc>
          <w:tcPr>
            <w:tcW w:w="2553" w:type="dxa"/>
            <w:vMerge w:val="restart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b/>
                <w:sz w:val="24"/>
                <w:szCs w:val="24"/>
              </w:rPr>
              <w:t>Decision making on household expenses</w:t>
            </w:r>
          </w:p>
        </w:tc>
        <w:tc>
          <w:tcPr>
            <w:tcW w:w="1842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Respondent</w:t>
            </w:r>
          </w:p>
        </w:tc>
        <w:tc>
          <w:tcPr>
            <w:tcW w:w="1418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91 (52.0%)</w:t>
            </w:r>
          </w:p>
        </w:tc>
        <w:tc>
          <w:tcPr>
            <w:tcW w:w="1559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84 (48.0%)</w:t>
            </w:r>
          </w:p>
        </w:tc>
        <w:tc>
          <w:tcPr>
            <w:tcW w:w="2126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301A3" w:rsidRPr="000B0D57" w:rsidTr="005301A3">
        <w:tc>
          <w:tcPr>
            <w:tcW w:w="2553" w:type="dxa"/>
            <w:vMerge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Jointly</w:t>
            </w:r>
          </w:p>
        </w:tc>
        <w:tc>
          <w:tcPr>
            <w:tcW w:w="1418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336 (45.1%)</w:t>
            </w:r>
          </w:p>
        </w:tc>
        <w:tc>
          <w:tcPr>
            <w:tcW w:w="1559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409 (54.9%)</w:t>
            </w:r>
          </w:p>
        </w:tc>
        <w:tc>
          <w:tcPr>
            <w:tcW w:w="2126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1.32(0.95,1.83)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1.58(0.96,2.58)</w:t>
            </w:r>
          </w:p>
        </w:tc>
        <w:tc>
          <w:tcPr>
            <w:tcW w:w="1985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1.50(0.91, 2.48)</w:t>
            </w:r>
          </w:p>
        </w:tc>
      </w:tr>
      <w:tr w:rsidR="005301A3" w:rsidRPr="000B0D57" w:rsidTr="005301A3">
        <w:tc>
          <w:tcPr>
            <w:tcW w:w="2553" w:type="dxa"/>
            <w:vMerge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 xml:space="preserve">Partner/parents </w:t>
            </w:r>
          </w:p>
        </w:tc>
        <w:tc>
          <w:tcPr>
            <w:tcW w:w="1418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71 (51.1%)</w:t>
            </w:r>
          </w:p>
        </w:tc>
        <w:tc>
          <w:tcPr>
            <w:tcW w:w="1559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68 (48.9%)</w:t>
            </w:r>
          </w:p>
        </w:tc>
        <w:tc>
          <w:tcPr>
            <w:tcW w:w="2126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1.04(0.67,1.62)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1.27(0.65,2.51)</w:t>
            </w:r>
          </w:p>
        </w:tc>
        <w:tc>
          <w:tcPr>
            <w:tcW w:w="1985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1.34(0.66, 2.71)</w:t>
            </w:r>
          </w:p>
        </w:tc>
      </w:tr>
      <w:tr w:rsidR="00885EAF" w:rsidRPr="000B0D57" w:rsidTr="005301A3">
        <w:tc>
          <w:tcPr>
            <w:tcW w:w="2553" w:type="dxa"/>
            <w:vMerge w:val="restart"/>
          </w:tcPr>
          <w:p w:rsidR="00885EAF" w:rsidRPr="000B0D57" w:rsidRDefault="00885EAF" w:rsidP="00885EA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ead of the household </w:t>
            </w:r>
          </w:p>
        </w:tc>
        <w:tc>
          <w:tcPr>
            <w:tcW w:w="1842" w:type="dxa"/>
          </w:tcPr>
          <w:p w:rsidR="00885EAF" w:rsidRPr="000B0D57" w:rsidRDefault="00885EAF" w:rsidP="00885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Respondent</w:t>
            </w:r>
          </w:p>
        </w:tc>
        <w:tc>
          <w:tcPr>
            <w:tcW w:w="1418" w:type="dxa"/>
          </w:tcPr>
          <w:p w:rsidR="00885EAF" w:rsidRPr="000B0D57" w:rsidRDefault="006F773B" w:rsidP="006F7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6 (35.3</w:t>
            </w:r>
            <w:r w:rsidR="00885EAF" w:rsidRPr="000B0D5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559" w:type="dxa"/>
          </w:tcPr>
          <w:p w:rsidR="00885EAF" w:rsidRPr="000B0D57" w:rsidRDefault="006F773B" w:rsidP="00885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11 (64.7</w:t>
            </w:r>
            <w:r w:rsidR="00885EAF" w:rsidRPr="000B0D5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126" w:type="dxa"/>
            <w:shd w:val="clear" w:color="auto" w:fill="auto"/>
          </w:tcPr>
          <w:p w:rsidR="00885EAF" w:rsidRPr="000B0D57" w:rsidRDefault="00C76541" w:rsidP="00885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:rsidR="00885EAF" w:rsidRPr="000B0D57" w:rsidRDefault="00885EAF" w:rsidP="00885E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:rsidR="00885EAF" w:rsidRPr="000B0D57" w:rsidRDefault="00885EAF" w:rsidP="00885E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885EAF" w:rsidRPr="000B0D57" w:rsidRDefault="00885EAF" w:rsidP="00885E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6541" w:rsidRPr="000B0D57" w:rsidTr="005301A3">
        <w:tc>
          <w:tcPr>
            <w:tcW w:w="2553" w:type="dxa"/>
            <w:vMerge/>
          </w:tcPr>
          <w:p w:rsidR="00C76541" w:rsidRPr="000B0D57" w:rsidRDefault="00C76541" w:rsidP="00C765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C76541" w:rsidRPr="000B0D57" w:rsidRDefault="00C76541" w:rsidP="00C765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 xml:space="preserve">Partner/parents </w:t>
            </w:r>
          </w:p>
        </w:tc>
        <w:tc>
          <w:tcPr>
            <w:tcW w:w="1418" w:type="dxa"/>
          </w:tcPr>
          <w:p w:rsidR="00C76541" w:rsidRPr="000B0D57" w:rsidRDefault="006F773B" w:rsidP="006F7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492</w:t>
            </w:r>
            <w:r w:rsidR="00C76541" w:rsidRPr="000B0D57">
              <w:rPr>
                <w:rFonts w:ascii="Times New Roman" w:hAnsi="Times New Roman" w:cs="Times New Roman"/>
                <w:sz w:val="24"/>
                <w:szCs w:val="24"/>
              </w:rPr>
              <w:t xml:space="preserve"> (4</w:t>
            </w: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  <w:r w:rsidR="00C76541" w:rsidRPr="000B0D5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559" w:type="dxa"/>
          </w:tcPr>
          <w:p w:rsidR="00C76541" w:rsidRPr="000B0D57" w:rsidRDefault="006F773B" w:rsidP="006F7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550</w:t>
            </w:r>
            <w:r w:rsidR="00C76541" w:rsidRPr="000B0D57">
              <w:rPr>
                <w:rFonts w:ascii="Times New Roman" w:hAnsi="Times New Roman" w:cs="Times New Roman"/>
                <w:sz w:val="24"/>
                <w:szCs w:val="24"/>
              </w:rPr>
              <w:t xml:space="preserve"> (5</w:t>
            </w: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  <w:r w:rsidR="00C76541" w:rsidRPr="000B0D5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126" w:type="dxa"/>
            <w:shd w:val="clear" w:color="auto" w:fill="auto"/>
          </w:tcPr>
          <w:p w:rsidR="00C76541" w:rsidRPr="000B0D57" w:rsidRDefault="00C76541" w:rsidP="001475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475F5" w:rsidRPr="000B0D57">
              <w:rPr>
                <w:rFonts w:ascii="Times New Roman" w:hAnsi="Times New Roman" w:cs="Times New Roman"/>
                <w:sz w:val="24"/>
                <w:szCs w:val="24"/>
              </w:rPr>
              <w:t>.61(0.22,1.66</w:t>
            </w: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:rsidR="00C76541" w:rsidRPr="000B0D57" w:rsidRDefault="00C76541" w:rsidP="00C765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:rsidR="00C76541" w:rsidRPr="000B0D57" w:rsidRDefault="00C76541" w:rsidP="00C765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i/>
                <w:sz w:val="24"/>
                <w:szCs w:val="24"/>
              </w:rPr>
              <w:t>Excluded</w:t>
            </w:r>
          </w:p>
        </w:tc>
        <w:tc>
          <w:tcPr>
            <w:tcW w:w="1985" w:type="dxa"/>
          </w:tcPr>
          <w:p w:rsidR="00C76541" w:rsidRPr="000B0D57" w:rsidRDefault="00C76541" w:rsidP="00C765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i/>
                <w:sz w:val="24"/>
                <w:szCs w:val="24"/>
              </w:rPr>
              <w:t>Excluded</w:t>
            </w:r>
          </w:p>
        </w:tc>
      </w:tr>
      <w:tr w:rsidR="005301A3" w:rsidRPr="000B0D57" w:rsidTr="005301A3">
        <w:tc>
          <w:tcPr>
            <w:tcW w:w="2553" w:type="dxa"/>
            <w:vMerge w:val="restart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b/>
                <w:sz w:val="24"/>
                <w:szCs w:val="24"/>
              </w:rPr>
              <w:t>Husband’s attitude towards ANC</w:t>
            </w:r>
          </w:p>
        </w:tc>
        <w:tc>
          <w:tcPr>
            <w:tcW w:w="1842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418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179 (31.3%)</w:t>
            </w:r>
          </w:p>
        </w:tc>
        <w:tc>
          <w:tcPr>
            <w:tcW w:w="1559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393 (68.7%)</w:t>
            </w:r>
          </w:p>
        </w:tc>
        <w:tc>
          <w:tcPr>
            <w:tcW w:w="2126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5301A3" w:rsidRPr="000B0D57" w:rsidTr="005301A3">
        <w:tc>
          <w:tcPr>
            <w:tcW w:w="2553" w:type="dxa"/>
            <w:vMerge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Negative/neutral</w:t>
            </w:r>
          </w:p>
        </w:tc>
        <w:tc>
          <w:tcPr>
            <w:tcW w:w="1418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319 (65.5%)</w:t>
            </w:r>
          </w:p>
        </w:tc>
        <w:tc>
          <w:tcPr>
            <w:tcW w:w="1559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168 (34.5%)</w:t>
            </w:r>
          </w:p>
        </w:tc>
        <w:tc>
          <w:tcPr>
            <w:tcW w:w="2126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0.24(0.19,0.31)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0.33(0.23,0.47)</w:t>
            </w:r>
          </w:p>
        </w:tc>
        <w:tc>
          <w:tcPr>
            <w:tcW w:w="1985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b/>
                <w:sz w:val="24"/>
                <w:szCs w:val="24"/>
              </w:rPr>
              <w:t>0.37(0.25, 0.54)</w:t>
            </w:r>
          </w:p>
        </w:tc>
      </w:tr>
      <w:tr w:rsidR="005301A3" w:rsidRPr="000B0D57" w:rsidTr="005301A3">
        <w:tc>
          <w:tcPr>
            <w:tcW w:w="2553" w:type="dxa"/>
            <w:vMerge w:val="restart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b/>
                <w:sz w:val="24"/>
                <w:szCs w:val="24"/>
              </w:rPr>
              <w:t>Social support from friends</w:t>
            </w:r>
          </w:p>
        </w:tc>
        <w:tc>
          <w:tcPr>
            <w:tcW w:w="1842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8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433 (45.2%)</w:t>
            </w:r>
          </w:p>
        </w:tc>
        <w:tc>
          <w:tcPr>
            <w:tcW w:w="1559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525 (54.8%)</w:t>
            </w:r>
          </w:p>
        </w:tc>
        <w:tc>
          <w:tcPr>
            <w:tcW w:w="2126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301A3" w:rsidRPr="000B0D57" w:rsidTr="005301A3">
        <w:trPr>
          <w:trHeight w:val="231"/>
        </w:trPr>
        <w:tc>
          <w:tcPr>
            <w:tcW w:w="2553" w:type="dxa"/>
            <w:vMerge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8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65 (64.4%)</w:t>
            </w:r>
          </w:p>
        </w:tc>
        <w:tc>
          <w:tcPr>
            <w:tcW w:w="1559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36 (35.6%)</w:t>
            </w:r>
          </w:p>
        </w:tc>
        <w:tc>
          <w:tcPr>
            <w:tcW w:w="2126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(0.30,0.70)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0.66(0.35,1.23)</w:t>
            </w:r>
          </w:p>
        </w:tc>
        <w:tc>
          <w:tcPr>
            <w:tcW w:w="1985" w:type="dxa"/>
          </w:tcPr>
          <w:p w:rsidR="005301A3" w:rsidRPr="000B0D57" w:rsidRDefault="005301A3" w:rsidP="005301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0.69(0.37, 1.29)</w:t>
            </w:r>
          </w:p>
        </w:tc>
      </w:tr>
      <w:tr w:rsidR="001475F5" w:rsidRPr="000B0D57" w:rsidTr="005301A3">
        <w:tc>
          <w:tcPr>
            <w:tcW w:w="2553" w:type="dxa"/>
            <w:shd w:val="clear" w:color="auto" w:fill="D9D9D9" w:themeFill="background1" w:themeFillShade="D9"/>
          </w:tcPr>
          <w:p w:rsidR="001475F5" w:rsidRPr="000B0D57" w:rsidRDefault="001475F5" w:rsidP="001475F5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eed factors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:rsidR="001475F5" w:rsidRPr="000B0D57" w:rsidRDefault="001475F5" w:rsidP="001475F5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:rsidR="001475F5" w:rsidRPr="000B0D57" w:rsidRDefault="001475F5" w:rsidP="001475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1475F5" w:rsidRPr="000B0D57" w:rsidRDefault="001475F5" w:rsidP="001475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:rsidR="001475F5" w:rsidRPr="000B0D57" w:rsidRDefault="001475F5" w:rsidP="001475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D9D9D9" w:themeFill="background1" w:themeFillShade="D9"/>
          </w:tcPr>
          <w:p w:rsidR="001475F5" w:rsidRPr="000B0D57" w:rsidRDefault="001475F5" w:rsidP="001475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</w:tcPr>
          <w:p w:rsidR="001475F5" w:rsidRPr="000B0D57" w:rsidRDefault="001475F5" w:rsidP="001475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</w:tcPr>
          <w:p w:rsidR="001475F5" w:rsidRPr="000B0D57" w:rsidRDefault="001475F5" w:rsidP="001475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3E23" w:rsidRPr="000B0D57" w:rsidTr="005301A3">
        <w:tc>
          <w:tcPr>
            <w:tcW w:w="2553" w:type="dxa"/>
            <w:vMerge w:val="restart"/>
          </w:tcPr>
          <w:p w:rsidR="00DC3E23" w:rsidRPr="000B0D57" w:rsidRDefault="00DC3E23" w:rsidP="00DC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b/>
                <w:sz w:val="24"/>
                <w:szCs w:val="24"/>
              </w:rPr>
              <w:t>HEW home visit</w:t>
            </w:r>
          </w:p>
        </w:tc>
        <w:tc>
          <w:tcPr>
            <w:tcW w:w="1842" w:type="dxa"/>
          </w:tcPr>
          <w:p w:rsidR="00DC3E23" w:rsidRPr="000B0D57" w:rsidRDefault="00DC3E23" w:rsidP="00DC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8" w:type="dxa"/>
          </w:tcPr>
          <w:p w:rsidR="00DC3E23" w:rsidRPr="000B0D57" w:rsidRDefault="00DC3E23" w:rsidP="00DC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237 (38.6%)</w:t>
            </w:r>
          </w:p>
        </w:tc>
        <w:tc>
          <w:tcPr>
            <w:tcW w:w="1559" w:type="dxa"/>
          </w:tcPr>
          <w:p w:rsidR="00DC3E23" w:rsidRPr="000B0D57" w:rsidRDefault="00DC3E23" w:rsidP="00DC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377 (61.4%)</w:t>
            </w:r>
          </w:p>
        </w:tc>
        <w:tc>
          <w:tcPr>
            <w:tcW w:w="2126" w:type="dxa"/>
          </w:tcPr>
          <w:p w:rsidR="00DC3E23" w:rsidRPr="000B0D57" w:rsidRDefault="00DC3E23" w:rsidP="00DC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:rsidR="00DC3E23" w:rsidRPr="000B0D57" w:rsidRDefault="00DC3E23" w:rsidP="00DC3E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</w:tcPr>
          <w:p w:rsidR="00DC3E23" w:rsidRPr="000B0D57" w:rsidRDefault="00DC3E23" w:rsidP="00DC3E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DC3E23" w:rsidRPr="000B0D57" w:rsidRDefault="00DC3E23" w:rsidP="00DC3E2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</w:tr>
      <w:tr w:rsidR="00DC3E23" w:rsidRPr="000B0D57" w:rsidTr="005301A3">
        <w:tc>
          <w:tcPr>
            <w:tcW w:w="2553" w:type="dxa"/>
            <w:vMerge/>
          </w:tcPr>
          <w:p w:rsidR="00DC3E23" w:rsidRPr="000B0D57" w:rsidRDefault="00DC3E23" w:rsidP="00DC3E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DC3E23" w:rsidRPr="000B0D57" w:rsidRDefault="00DC3E23" w:rsidP="00DC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8" w:type="dxa"/>
          </w:tcPr>
          <w:p w:rsidR="00DC3E23" w:rsidRPr="000B0D57" w:rsidRDefault="00DC3E23" w:rsidP="00DC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261 (58.7%)</w:t>
            </w:r>
          </w:p>
        </w:tc>
        <w:tc>
          <w:tcPr>
            <w:tcW w:w="1559" w:type="dxa"/>
          </w:tcPr>
          <w:p w:rsidR="00DC3E23" w:rsidRPr="000B0D57" w:rsidRDefault="00DC3E23" w:rsidP="00DC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184 (41.3%)</w:t>
            </w:r>
          </w:p>
        </w:tc>
        <w:tc>
          <w:tcPr>
            <w:tcW w:w="2126" w:type="dxa"/>
          </w:tcPr>
          <w:p w:rsidR="00DC3E23" w:rsidRPr="000B0D57" w:rsidRDefault="00DC3E23" w:rsidP="00DC3E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(0.35,0.57)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:rsidR="00DC3E23" w:rsidRPr="000B0D57" w:rsidRDefault="00DC3E23" w:rsidP="00DC3E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</w:tcPr>
          <w:p w:rsidR="00DC3E23" w:rsidRPr="000B0D57" w:rsidRDefault="00DC3E23" w:rsidP="00DC3E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DC3E23" w:rsidRPr="000B0D57" w:rsidRDefault="00DC3E23" w:rsidP="00DC3E2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b/>
                <w:sz w:val="24"/>
                <w:szCs w:val="24"/>
              </w:rPr>
              <w:t>0.57(0.38, 0.84)</w:t>
            </w:r>
          </w:p>
        </w:tc>
      </w:tr>
      <w:tr w:rsidR="00DC3E23" w:rsidRPr="000B0D57" w:rsidTr="005301A3">
        <w:tc>
          <w:tcPr>
            <w:tcW w:w="2553" w:type="dxa"/>
            <w:vMerge w:val="restart"/>
          </w:tcPr>
          <w:p w:rsidR="00DC3E23" w:rsidRPr="000B0D57" w:rsidRDefault="00DC3E23" w:rsidP="00DC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b/>
                <w:sz w:val="24"/>
                <w:szCs w:val="24"/>
              </w:rPr>
              <w:t>Pregnancy intention</w:t>
            </w:r>
          </w:p>
        </w:tc>
        <w:tc>
          <w:tcPr>
            <w:tcW w:w="1842" w:type="dxa"/>
          </w:tcPr>
          <w:p w:rsidR="00DC3E23" w:rsidRPr="000B0D57" w:rsidRDefault="00DC3E23" w:rsidP="00DC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Intended</w:t>
            </w:r>
          </w:p>
        </w:tc>
        <w:tc>
          <w:tcPr>
            <w:tcW w:w="1418" w:type="dxa"/>
          </w:tcPr>
          <w:p w:rsidR="00DC3E23" w:rsidRPr="000B0D57" w:rsidRDefault="00DC3E23" w:rsidP="00DC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299 (42.1%)</w:t>
            </w:r>
          </w:p>
        </w:tc>
        <w:tc>
          <w:tcPr>
            <w:tcW w:w="1559" w:type="dxa"/>
          </w:tcPr>
          <w:p w:rsidR="00DC3E23" w:rsidRPr="000B0D57" w:rsidRDefault="00DC3E23" w:rsidP="00DC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411 (57.9%)</w:t>
            </w:r>
          </w:p>
        </w:tc>
        <w:tc>
          <w:tcPr>
            <w:tcW w:w="2126" w:type="dxa"/>
          </w:tcPr>
          <w:p w:rsidR="00DC3E23" w:rsidRPr="000B0D57" w:rsidRDefault="00DC3E23" w:rsidP="00DC3E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:rsidR="00DC3E23" w:rsidRPr="000B0D57" w:rsidRDefault="00DC3E23" w:rsidP="00DC3E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</w:tcPr>
          <w:p w:rsidR="00DC3E23" w:rsidRPr="000B0D57" w:rsidRDefault="00DC3E23" w:rsidP="00DC3E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DC3E23" w:rsidRPr="000B0D57" w:rsidRDefault="00DC3E23" w:rsidP="00DC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C3E23" w:rsidRPr="000B0D57" w:rsidTr="005301A3">
        <w:tc>
          <w:tcPr>
            <w:tcW w:w="2553" w:type="dxa"/>
            <w:vMerge/>
          </w:tcPr>
          <w:p w:rsidR="00DC3E23" w:rsidRPr="000B0D57" w:rsidRDefault="00DC3E23" w:rsidP="00DC3E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DC3E23" w:rsidRPr="000B0D57" w:rsidRDefault="00DC3E23" w:rsidP="00DC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Unintended</w:t>
            </w:r>
          </w:p>
        </w:tc>
        <w:tc>
          <w:tcPr>
            <w:tcW w:w="1418" w:type="dxa"/>
          </w:tcPr>
          <w:p w:rsidR="00DC3E23" w:rsidRPr="000B0D57" w:rsidRDefault="00DC3E23" w:rsidP="00DC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199 (57.0%)</w:t>
            </w:r>
          </w:p>
        </w:tc>
        <w:tc>
          <w:tcPr>
            <w:tcW w:w="1559" w:type="dxa"/>
          </w:tcPr>
          <w:p w:rsidR="00DC3E23" w:rsidRPr="000B0D57" w:rsidRDefault="00DC3E23" w:rsidP="00DC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150 (43.0%)</w:t>
            </w:r>
          </w:p>
        </w:tc>
        <w:tc>
          <w:tcPr>
            <w:tcW w:w="2126" w:type="dxa"/>
          </w:tcPr>
          <w:p w:rsidR="00DC3E23" w:rsidRPr="000B0D57" w:rsidRDefault="00DC3E23" w:rsidP="00DC3E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5(0.42,0.71)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:rsidR="00DC3E23" w:rsidRPr="000B0D57" w:rsidRDefault="00DC3E23" w:rsidP="00DC3E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</w:tcPr>
          <w:p w:rsidR="00DC3E23" w:rsidRPr="000B0D57" w:rsidRDefault="00DC3E23" w:rsidP="00DC3E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DC3E23" w:rsidRPr="000B0D57" w:rsidRDefault="00DC3E23" w:rsidP="00DC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0.73(0.49, 1.09)</w:t>
            </w:r>
          </w:p>
        </w:tc>
      </w:tr>
      <w:tr w:rsidR="00C76541" w:rsidRPr="000B0D57" w:rsidTr="005301A3">
        <w:tc>
          <w:tcPr>
            <w:tcW w:w="2553" w:type="dxa"/>
            <w:vMerge w:val="restart"/>
          </w:tcPr>
          <w:p w:rsidR="00C76541" w:rsidRPr="000B0D57" w:rsidRDefault="00C76541" w:rsidP="00C765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istory of abortion </w:t>
            </w:r>
          </w:p>
        </w:tc>
        <w:tc>
          <w:tcPr>
            <w:tcW w:w="1842" w:type="dxa"/>
          </w:tcPr>
          <w:p w:rsidR="00C76541" w:rsidRPr="000B0D57" w:rsidRDefault="00C76541" w:rsidP="00C765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 xml:space="preserve">Has no history </w:t>
            </w:r>
          </w:p>
        </w:tc>
        <w:tc>
          <w:tcPr>
            <w:tcW w:w="1418" w:type="dxa"/>
          </w:tcPr>
          <w:p w:rsidR="00C76541" w:rsidRPr="000B0D57" w:rsidRDefault="003F684E" w:rsidP="00C765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465 (47.7</w:t>
            </w:r>
            <w:r w:rsidR="00C76541" w:rsidRPr="000B0D5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559" w:type="dxa"/>
          </w:tcPr>
          <w:p w:rsidR="00C76541" w:rsidRPr="000B0D57" w:rsidRDefault="003F684E" w:rsidP="00C765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509 (52.3</w:t>
            </w:r>
            <w:r w:rsidR="00C76541" w:rsidRPr="000B0D5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126" w:type="dxa"/>
          </w:tcPr>
          <w:p w:rsidR="00C76541" w:rsidRPr="000B0D57" w:rsidRDefault="00C76541" w:rsidP="00C765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:rsidR="00C76541" w:rsidRPr="000B0D57" w:rsidRDefault="00C76541" w:rsidP="00C765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</w:tcPr>
          <w:p w:rsidR="00C76541" w:rsidRPr="000B0D57" w:rsidRDefault="00C76541" w:rsidP="00C765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C76541" w:rsidRPr="000B0D57" w:rsidRDefault="00C76541" w:rsidP="00C7654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76541" w:rsidRPr="000B0D57" w:rsidTr="005301A3">
        <w:tc>
          <w:tcPr>
            <w:tcW w:w="2553" w:type="dxa"/>
            <w:vMerge/>
          </w:tcPr>
          <w:p w:rsidR="00C76541" w:rsidRPr="000B0D57" w:rsidRDefault="00C76541" w:rsidP="00C765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2" w:type="dxa"/>
          </w:tcPr>
          <w:p w:rsidR="00C76541" w:rsidRPr="000B0D57" w:rsidRDefault="00C76541" w:rsidP="00C765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 xml:space="preserve">Has history  </w:t>
            </w:r>
          </w:p>
        </w:tc>
        <w:tc>
          <w:tcPr>
            <w:tcW w:w="1418" w:type="dxa"/>
          </w:tcPr>
          <w:p w:rsidR="00C76541" w:rsidRPr="000B0D57" w:rsidRDefault="00C76541" w:rsidP="003F6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F684E" w:rsidRPr="000B0D5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 xml:space="preserve"> (3</w:t>
            </w:r>
            <w:r w:rsidR="003F684E" w:rsidRPr="000B0D57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559" w:type="dxa"/>
          </w:tcPr>
          <w:p w:rsidR="00C76541" w:rsidRPr="000B0D57" w:rsidRDefault="00C76541" w:rsidP="003F6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3F684E" w:rsidRPr="000B0D5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 xml:space="preserve"> (6</w:t>
            </w:r>
            <w:r w:rsidR="003F684E" w:rsidRPr="000B0D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F684E" w:rsidRPr="000B0D5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126" w:type="dxa"/>
          </w:tcPr>
          <w:p w:rsidR="00C76541" w:rsidRPr="000B0D57" w:rsidRDefault="00C76541" w:rsidP="001475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1475F5" w:rsidRPr="000B0D57">
              <w:rPr>
                <w:rFonts w:ascii="Times New Roman" w:hAnsi="Times New Roman" w:cs="Times New Roman"/>
                <w:sz w:val="24"/>
                <w:szCs w:val="24"/>
              </w:rPr>
              <w:t>44 (0.91,2.27</w:t>
            </w: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:rsidR="00C76541" w:rsidRPr="000B0D57" w:rsidRDefault="00C76541" w:rsidP="00C765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</w:tcPr>
          <w:p w:rsidR="00C76541" w:rsidRPr="000B0D57" w:rsidRDefault="00C76541" w:rsidP="00C765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C76541" w:rsidRPr="000B0D57" w:rsidRDefault="00C76541" w:rsidP="00C7654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i/>
                <w:sz w:val="24"/>
                <w:szCs w:val="24"/>
              </w:rPr>
              <w:t>Excluded</w:t>
            </w:r>
          </w:p>
        </w:tc>
      </w:tr>
      <w:tr w:rsidR="00DC3E23" w:rsidRPr="000B0D57" w:rsidTr="005301A3">
        <w:tc>
          <w:tcPr>
            <w:tcW w:w="2553" w:type="dxa"/>
            <w:vMerge w:val="restart"/>
          </w:tcPr>
          <w:p w:rsidR="00DC3E23" w:rsidRPr="000B0D57" w:rsidRDefault="00DC3E23" w:rsidP="00DC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Awareness of pregnancy complications</w:t>
            </w:r>
          </w:p>
        </w:tc>
        <w:tc>
          <w:tcPr>
            <w:tcW w:w="1842" w:type="dxa"/>
          </w:tcPr>
          <w:p w:rsidR="00DC3E23" w:rsidRPr="000B0D57" w:rsidRDefault="00DC3E23" w:rsidP="00DC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8" w:type="dxa"/>
          </w:tcPr>
          <w:p w:rsidR="00DC3E23" w:rsidRPr="000B0D57" w:rsidRDefault="00DC3E23" w:rsidP="00DC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183 (39.2%)</w:t>
            </w:r>
          </w:p>
        </w:tc>
        <w:tc>
          <w:tcPr>
            <w:tcW w:w="1559" w:type="dxa"/>
          </w:tcPr>
          <w:p w:rsidR="00DC3E23" w:rsidRPr="000B0D57" w:rsidRDefault="00DC3E23" w:rsidP="00DC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284 (60.8%)</w:t>
            </w:r>
          </w:p>
        </w:tc>
        <w:tc>
          <w:tcPr>
            <w:tcW w:w="2126" w:type="dxa"/>
          </w:tcPr>
          <w:p w:rsidR="00DC3E23" w:rsidRPr="000B0D57" w:rsidRDefault="00DC3E23" w:rsidP="00DC3E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:rsidR="00DC3E23" w:rsidRPr="000B0D57" w:rsidRDefault="00DC3E23" w:rsidP="00DC3E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</w:tcPr>
          <w:p w:rsidR="00DC3E23" w:rsidRPr="000B0D57" w:rsidRDefault="00DC3E23" w:rsidP="00DC3E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DC3E23" w:rsidRPr="000B0D57" w:rsidRDefault="00DC3E23" w:rsidP="00DC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C3E23" w:rsidRPr="000B0D57" w:rsidTr="005301A3">
        <w:tc>
          <w:tcPr>
            <w:tcW w:w="2553" w:type="dxa"/>
            <w:vMerge/>
          </w:tcPr>
          <w:p w:rsidR="00DC3E23" w:rsidRPr="000B0D57" w:rsidRDefault="00DC3E23" w:rsidP="00DC3E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DC3E23" w:rsidRPr="000B0D57" w:rsidRDefault="00DC3E23" w:rsidP="00DC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8" w:type="dxa"/>
          </w:tcPr>
          <w:p w:rsidR="00DC3E23" w:rsidRPr="000B0D57" w:rsidRDefault="00DC3E23" w:rsidP="00DC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315 (53.2%)</w:t>
            </w:r>
          </w:p>
        </w:tc>
        <w:tc>
          <w:tcPr>
            <w:tcW w:w="1559" w:type="dxa"/>
          </w:tcPr>
          <w:p w:rsidR="00DC3E23" w:rsidRPr="000B0D57" w:rsidRDefault="00DC3E23" w:rsidP="00DC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277 (46.8%)</w:t>
            </w:r>
          </w:p>
        </w:tc>
        <w:tc>
          <w:tcPr>
            <w:tcW w:w="2126" w:type="dxa"/>
          </w:tcPr>
          <w:p w:rsidR="00DC3E23" w:rsidRPr="000B0D57" w:rsidRDefault="00DC3E23" w:rsidP="00DC3E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7(0.44,0.73)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:rsidR="00DC3E23" w:rsidRPr="000B0D57" w:rsidRDefault="00DC3E23" w:rsidP="00DC3E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</w:tcPr>
          <w:p w:rsidR="00DC3E23" w:rsidRPr="000B0D57" w:rsidRDefault="00DC3E23" w:rsidP="00DC3E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DC3E23" w:rsidRPr="000B0D57" w:rsidRDefault="00DC3E23" w:rsidP="00DC3E2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b/>
                <w:sz w:val="24"/>
                <w:szCs w:val="24"/>
              </w:rPr>
              <w:t>0.52(0.35, 0.79)</w:t>
            </w:r>
          </w:p>
        </w:tc>
      </w:tr>
      <w:tr w:rsidR="003F2B85" w:rsidRPr="000B0D57" w:rsidTr="005301A3">
        <w:tc>
          <w:tcPr>
            <w:tcW w:w="2553" w:type="dxa"/>
            <w:vMerge w:val="restart"/>
          </w:tcPr>
          <w:p w:rsidR="003F2B85" w:rsidRPr="000B0D57" w:rsidRDefault="003F2B85" w:rsidP="003F2B8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istory of still birth </w:t>
            </w:r>
          </w:p>
        </w:tc>
        <w:tc>
          <w:tcPr>
            <w:tcW w:w="1842" w:type="dxa"/>
          </w:tcPr>
          <w:p w:rsidR="003F2B85" w:rsidRPr="000B0D57" w:rsidRDefault="003F2B85" w:rsidP="003F2B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 xml:space="preserve">Has no history </w:t>
            </w:r>
          </w:p>
        </w:tc>
        <w:tc>
          <w:tcPr>
            <w:tcW w:w="1418" w:type="dxa"/>
          </w:tcPr>
          <w:p w:rsidR="003F2B85" w:rsidRPr="000B0D57" w:rsidRDefault="003F2B85" w:rsidP="003F2B8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1 (46.7%)</w:t>
            </w:r>
          </w:p>
        </w:tc>
        <w:tc>
          <w:tcPr>
            <w:tcW w:w="1559" w:type="dxa"/>
          </w:tcPr>
          <w:p w:rsidR="003F2B85" w:rsidRPr="000B0D57" w:rsidRDefault="003F2B85" w:rsidP="003F2B8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4 (53.3%)</w:t>
            </w:r>
          </w:p>
        </w:tc>
        <w:tc>
          <w:tcPr>
            <w:tcW w:w="2126" w:type="dxa"/>
          </w:tcPr>
          <w:p w:rsidR="003F2B85" w:rsidRPr="000B0D57" w:rsidRDefault="003F2B85" w:rsidP="003F2B8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:rsidR="003F2B85" w:rsidRPr="000B0D57" w:rsidRDefault="003F2B85" w:rsidP="003F2B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</w:tcPr>
          <w:p w:rsidR="003F2B85" w:rsidRPr="000B0D57" w:rsidRDefault="003F2B85" w:rsidP="003F2B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3F2B85" w:rsidRPr="000B0D57" w:rsidRDefault="003F2B85" w:rsidP="003F2B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6541" w:rsidRPr="000B0D57" w:rsidTr="005301A3">
        <w:tc>
          <w:tcPr>
            <w:tcW w:w="2553" w:type="dxa"/>
            <w:vMerge/>
          </w:tcPr>
          <w:p w:rsidR="00C76541" w:rsidRPr="000B0D57" w:rsidRDefault="00C76541" w:rsidP="00C765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2" w:type="dxa"/>
          </w:tcPr>
          <w:p w:rsidR="00C76541" w:rsidRPr="000B0D57" w:rsidRDefault="00C76541" w:rsidP="00C765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 xml:space="preserve">Has history  </w:t>
            </w:r>
          </w:p>
        </w:tc>
        <w:tc>
          <w:tcPr>
            <w:tcW w:w="1418" w:type="dxa"/>
          </w:tcPr>
          <w:p w:rsidR="00C76541" w:rsidRPr="000B0D57" w:rsidRDefault="00C76541" w:rsidP="00C7654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 (</w:t>
            </w:r>
            <w:r w:rsidR="003F684E" w:rsidRPr="000B0D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.0%</w:t>
            </w:r>
            <w:r w:rsidRPr="000B0D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C76541" w:rsidRPr="000B0D57" w:rsidRDefault="003F684E" w:rsidP="00C7654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 (50.0</w:t>
            </w:r>
            <w:r w:rsidR="00C76541" w:rsidRPr="000B0D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126" w:type="dxa"/>
          </w:tcPr>
          <w:p w:rsidR="00C76541" w:rsidRPr="000B0D57" w:rsidRDefault="00C76541" w:rsidP="001475F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(0.5</w:t>
            </w:r>
            <w:r w:rsidR="001475F5" w:rsidRPr="000B0D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0B0D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1.3</w:t>
            </w:r>
            <w:r w:rsidR="001475F5" w:rsidRPr="000B0D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0B0D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:rsidR="00C76541" w:rsidRPr="000B0D57" w:rsidRDefault="00C76541" w:rsidP="00C7654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</w:tcPr>
          <w:p w:rsidR="00C76541" w:rsidRPr="000B0D57" w:rsidRDefault="00C76541" w:rsidP="00C7654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:rsidR="00C76541" w:rsidRPr="000B0D57" w:rsidRDefault="00C76541" w:rsidP="00C7654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i/>
                <w:sz w:val="24"/>
                <w:szCs w:val="24"/>
              </w:rPr>
              <w:t>Excluded</w:t>
            </w:r>
          </w:p>
        </w:tc>
      </w:tr>
      <w:tr w:rsidR="00C76541" w:rsidRPr="000B0D57" w:rsidTr="005301A3">
        <w:tc>
          <w:tcPr>
            <w:tcW w:w="2553" w:type="dxa"/>
            <w:vMerge w:val="restart"/>
          </w:tcPr>
          <w:p w:rsidR="00C76541" w:rsidRPr="000B0D57" w:rsidRDefault="00C76541" w:rsidP="00C765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istory of infant death </w:t>
            </w:r>
          </w:p>
        </w:tc>
        <w:tc>
          <w:tcPr>
            <w:tcW w:w="1842" w:type="dxa"/>
          </w:tcPr>
          <w:p w:rsidR="00C76541" w:rsidRPr="000B0D57" w:rsidRDefault="00C76541" w:rsidP="00C765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 xml:space="preserve">Has no history </w:t>
            </w:r>
          </w:p>
        </w:tc>
        <w:tc>
          <w:tcPr>
            <w:tcW w:w="1418" w:type="dxa"/>
          </w:tcPr>
          <w:p w:rsidR="00C76541" w:rsidRPr="000B0D57" w:rsidRDefault="003F684E" w:rsidP="003F684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8 (46.2</w:t>
            </w:r>
            <w:r w:rsidR="00C76541" w:rsidRPr="000B0D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559" w:type="dxa"/>
          </w:tcPr>
          <w:p w:rsidR="00C76541" w:rsidRPr="000B0D57" w:rsidRDefault="003F684E" w:rsidP="003F684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8 (53.8</w:t>
            </w:r>
            <w:r w:rsidR="00C76541" w:rsidRPr="000B0D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126" w:type="dxa"/>
          </w:tcPr>
          <w:p w:rsidR="00C76541" w:rsidRPr="000B0D57" w:rsidRDefault="00C76541" w:rsidP="00C7654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:rsidR="00C76541" w:rsidRPr="000B0D57" w:rsidRDefault="00C76541" w:rsidP="00C7654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</w:tcPr>
          <w:p w:rsidR="00C76541" w:rsidRPr="000B0D57" w:rsidRDefault="00C76541" w:rsidP="00C7654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:rsidR="00C76541" w:rsidRPr="000B0D57" w:rsidRDefault="00C76541" w:rsidP="00C76541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</w:tr>
      <w:tr w:rsidR="00C76541" w:rsidRPr="000B0D57" w:rsidTr="005301A3">
        <w:tc>
          <w:tcPr>
            <w:tcW w:w="2553" w:type="dxa"/>
            <w:vMerge/>
          </w:tcPr>
          <w:p w:rsidR="00C76541" w:rsidRPr="000B0D57" w:rsidRDefault="00C76541" w:rsidP="00C765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C76541" w:rsidRPr="000B0D57" w:rsidRDefault="00C76541" w:rsidP="00C765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 xml:space="preserve">Has history  </w:t>
            </w:r>
          </w:p>
        </w:tc>
        <w:tc>
          <w:tcPr>
            <w:tcW w:w="1418" w:type="dxa"/>
          </w:tcPr>
          <w:p w:rsidR="00C76541" w:rsidRPr="000B0D57" w:rsidRDefault="00C76541" w:rsidP="003F684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0 (49.</w:t>
            </w:r>
            <w:r w:rsidR="003F684E" w:rsidRPr="000B0D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0B0D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559" w:type="dxa"/>
          </w:tcPr>
          <w:p w:rsidR="00C76541" w:rsidRPr="000B0D57" w:rsidRDefault="00C76541" w:rsidP="003F684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  <w:r w:rsidR="003F684E" w:rsidRPr="000B0D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0B0D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50.</w:t>
            </w:r>
            <w:r w:rsidR="003F684E" w:rsidRPr="000B0D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0B0D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126" w:type="dxa"/>
          </w:tcPr>
          <w:p w:rsidR="00C76541" w:rsidRPr="000B0D57" w:rsidRDefault="00C76541" w:rsidP="001475F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</w:t>
            </w:r>
            <w:r w:rsidR="001475F5" w:rsidRPr="000B0D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(0.66,1.16</w:t>
            </w:r>
            <w:r w:rsidRPr="000B0D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:rsidR="00C76541" w:rsidRPr="000B0D57" w:rsidRDefault="00C76541" w:rsidP="00C7654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</w:tcPr>
          <w:p w:rsidR="00C76541" w:rsidRPr="000B0D57" w:rsidRDefault="00C76541" w:rsidP="00C7654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:rsidR="00C76541" w:rsidRPr="000B0D57" w:rsidRDefault="00C76541" w:rsidP="00C7654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i/>
                <w:sz w:val="24"/>
                <w:szCs w:val="24"/>
              </w:rPr>
              <w:t>Excluded</w:t>
            </w:r>
          </w:p>
        </w:tc>
      </w:tr>
      <w:tr w:rsidR="00DC3E23" w:rsidRPr="000B0D57" w:rsidTr="005301A3">
        <w:tc>
          <w:tcPr>
            <w:tcW w:w="2553" w:type="dxa"/>
            <w:vMerge w:val="restart"/>
          </w:tcPr>
          <w:p w:rsidR="00DC3E23" w:rsidRPr="000B0D57" w:rsidRDefault="00DC3E23" w:rsidP="00DC3E2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erceived importance of ANC </w:t>
            </w:r>
          </w:p>
        </w:tc>
        <w:tc>
          <w:tcPr>
            <w:tcW w:w="1842" w:type="dxa"/>
          </w:tcPr>
          <w:p w:rsidR="00DC3E23" w:rsidRPr="000B0D57" w:rsidRDefault="00DC3E23" w:rsidP="00DC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 xml:space="preserve">Not important </w:t>
            </w:r>
          </w:p>
        </w:tc>
        <w:tc>
          <w:tcPr>
            <w:tcW w:w="1418" w:type="dxa"/>
          </w:tcPr>
          <w:p w:rsidR="00DC3E23" w:rsidRPr="000B0D57" w:rsidRDefault="00DC3E23" w:rsidP="00DC3E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9(72.8%)</w:t>
            </w:r>
          </w:p>
        </w:tc>
        <w:tc>
          <w:tcPr>
            <w:tcW w:w="1559" w:type="dxa"/>
          </w:tcPr>
          <w:p w:rsidR="00DC3E23" w:rsidRPr="000B0D57" w:rsidRDefault="00DC3E23" w:rsidP="00DC3E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(27.2%)</w:t>
            </w:r>
          </w:p>
        </w:tc>
        <w:tc>
          <w:tcPr>
            <w:tcW w:w="2126" w:type="dxa"/>
          </w:tcPr>
          <w:p w:rsidR="00DC3E23" w:rsidRPr="000B0D57" w:rsidRDefault="00DC3E23" w:rsidP="00DC3E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:rsidR="00DC3E23" w:rsidRPr="000B0D57" w:rsidRDefault="00DC3E23" w:rsidP="00DC3E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</w:tcPr>
          <w:p w:rsidR="00DC3E23" w:rsidRPr="000B0D57" w:rsidRDefault="00DC3E23" w:rsidP="00DC3E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:rsidR="00DC3E23" w:rsidRPr="000B0D57" w:rsidRDefault="00DC3E23" w:rsidP="00DC3E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DC3E23" w:rsidRPr="000B0D57" w:rsidTr="005301A3">
        <w:tc>
          <w:tcPr>
            <w:tcW w:w="2553" w:type="dxa"/>
            <w:vMerge/>
          </w:tcPr>
          <w:p w:rsidR="00DC3E23" w:rsidRPr="000B0D57" w:rsidRDefault="00DC3E23" w:rsidP="00DC3E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DC3E23" w:rsidRPr="000B0D57" w:rsidRDefault="00DC3E23" w:rsidP="00DC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 xml:space="preserve">Important </w:t>
            </w:r>
          </w:p>
        </w:tc>
        <w:tc>
          <w:tcPr>
            <w:tcW w:w="1418" w:type="dxa"/>
          </w:tcPr>
          <w:p w:rsidR="00DC3E23" w:rsidRPr="000B0D57" w:rsidRDefault="00DC3E23" w:rsidP="00DC3E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9(39.2%)</w:t>
            </w:r>
          </w:p>
        </w:tc>
        <w:tc>
          <w:tcPr>
            <w:tcW w:w="1559" w:type="dxa"/>
          </w:tcPr>
          <w:p w:rsidR="00DC3E23" w:rsidRPr="000B0D57" w:rsidRDefault="00DC3E23" w:rsidP="00DC3E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4(40.8%)</w:t>
            </w:r>
          </w:p>
        </w:tc>
        <w:tc>
          <w:tcPr>
            <w:tcW w:w="2126" w:type="dxa"/>
          </w:tcPr>
          <w:p w:rsidR="00DC3E23" w:rsidRPr="000B0D57" w:rsidRDefault="00DC3E23" w:rsidP="00DC3E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sz w:val="24"/>
                <w:szCs w:val="24"/>
              </w:rPr>
              <w:t>4.14(3.02,5.66)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:rsidR="00DC3E23" w:rsidRPr="000B0D57" w:rsidRDefault="00DC3E23" w:rsidP="00DC3E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</w:tcPr>
          <w:p w:rsidR="00DC3E23" w:rsidRPr="000B0D57" w:rsidRDefault="00DC3E23" w:rsidP="00DC3E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DC3E23" w:rsidRPr="000B0D57" w:rsidRDefault="00DC3E23" w:rsidP="00DC3E2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0D57">
              <w:rPr>
                <w:rFonts w:ascii="Times New Roman" w:hAnsi="Times New Roman" w:cs="Times New Roman"/>
                <w:b/>
                <w:sz w:val="24"/>
                <w:szCs w:val="24"/>
              </w:rPr>
              <w:t>1.89</w:t>
            </w:r>
            <w:r w:rsidRPr="000B0D57" w:rsidDel="00BC2EE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0B0D57">
              <w:rPr>
                <w:rFonts w:ascii="Times New Roman" w:hAnsi="Times New Roman" w:cs="Times New Roman"/>
                <w:b/>
                <w:sz w:val="24"/>
                <w:szCs w:val="24"/>
              </w:rPr>
              <w:t>(1.17, 3.06)</w:t>
            </w:r>
          </w:p>
        </w:tc>
      </w:tr>
    </w:tbl>
    <w:p w:rsidR="00046CA9" w:rsidRPr="000B0D57" w:rsidRDefault="00FE5C4F">
      <w:pPr>
        <w:rPr>
          <w:rFonts w:ascii="Times New Roman" w:hAnsi="Times New Roman" w:cs="Times New Roman"/>
          <w:sz w:val="24"/>
          <w:szCs w:val="24"/>
        </w:rPr>
      </w:pPr>
      <w:r w:rsidRPr="000B0D57">
        <w:rPr>
          <w:rFonts w:ascii="Times New Roman" w:hAnsi="Times New Roman" w:cs="Times New Roman"/>
          <w:b/>
          <w:sz w:val="24"/>
          <w:szCs w:val="24"/>
        </w:rPr>
        <w:t>Keys</w:t>
      </w:r>
      <w:r w:rsidRPr="000B0D57">
        <w:rPr>
          <w:rFonts w:ascii="Times New Roman" w:hAnsi="Times New Roman" w:cs="Times New Roman"/>
          <w:sz w:val="24"/>
          <w:szCs w:val="24"/>
        </w:rPr>
        <w:t xml:space="preserve">: </w:t>
      </w:r>
      <w:r w:rsidRPr="000B0D57">
        <w:rPr>
          <w:rFonts w:ascii="Times New Roman" w:hAnsi="Times New Roman" w:cs="Times New Roman"/>
          <w:b/>
          <w:sz w:val="24"/>
          <w:szCs w:val="24"/>
        </w:rPr>
        <w:t>Model 1</w:t>
      </w:r>
      <w:r w:rsidRPr="000B0D57">
        <w:rPr>
          <w:rFonts w:ascii="Times New Roman" w:hAnsi="Times New Roman" w:cs="Times New Roman"/>
          <w:sz w:val="24"/>
          <w:szCs w:val="24"/>
        </w:rPr>
        <w:t xml:space="preserve"> (Predisposing factors only), </w:t>
      </w:r>
      <w:r w:rsidRPr="000B0D57">
        <w:rPr>
          <w:rFonts w:ascii="Times New Roman" w:hAnsi="Times New Roman" w:cs="Times New Roman"/>
          <w:b/>
          <w:sz w:val="24"/>
          <w:szCs w:val="24"/>
        </w:rPr>
        <w:t xml:space="preserve">Model 2 </w:t>
      </w:r>
      <w:r w:rsidRPr="000B0D57">
        <w:rPr>
          <w:rFonts w:ascii="Times New Roman" w:hAnsi="Times New Roman" w:cs="Times New Roman"/>
          <w:sz w:val="24"/>
          <w:szCs w:val="24"/>
        </w:rPr>
        <w:t xml:space="preserve">(Predisposing and enabling factors), </w:t>
      </w:r>
      <w:r w:rsidRPr="000B0D57">
        <w:rPr>
          <w:rFonts w:ascii="Times New Roman" w:hAnsi="Times New Roman" w:cs="Times New Roman"/>
          <w:b/>
          <w:sz w:val="24"/>
          <w:szCs w:val="24"/>
        </w:rPr>
        <w:t>Model 3</w:t>
      </w:r>
      <w:r w:rsidRPr="000B0D57">
        <w:rPr>
          <w:rFonts w:ascii="Times New Roman" w:hAnsi="Times New Roman" w:cs="Times New Roman"/>
          <w:sz w:val="24"/>
          <w:szCs w:val="24"/>
        </w:rPr>
        <w:t xml:space="preserve"> (Predisposing, enabling and need factors). </w:t>
      </w:r>
      <w:r w:rsidRPr="000B0D57">
        <w:rPr>
          <w:rFonts w:ascii="Times New Roman" w:hAnsi="Times New Roman" w:cs="Times New Roman"/>
          <w:b/>
          <w:sz w:val="24"/>
          <w:szCs w:val="24"/>
        </w:rPr>
        <w:t>AOR</w:t>
      </w:r>
      <w:r w:rsidRPr="000B0D57">
        <w:rPr>
          <w:rFonts w:ascii="Times New Roman" w:hAnsi="Times New Roman" w:cs="Times New Roman"/>
          <w:sz w:val="24"/>
          <w:szCs w:val="24"/>
        </w:rPr>
        <w:t>: Adjusted Odds Ratios,</w:t>
      </w:r>
      <w:r w:rsidRPr="000B0D57">
        <w:rPr>
          <w:rFonts w:ascii="Times New Roman" w:hAnsi="Times New Roman" w:cs="Times New Roman"/>
          <w:b/>
          <w:sz w:val="24"/>
          <w:szCs w:val="24"/>
        </w:rPr>
        <w:t xml:space="preserve"> COR: </w:t>
      </w:r>
      <w:r w:rsidRPr="000B0D57">
        <w:rPr>
          <w:rFonts w:ascii="Times New Roman" w:hAnsi="Times New Roman" w:cs="Times New Roman"/>
          <w:sz w:val="24"/>
          <w:szCs w:val="24"/>
        </w:rPr>
        <w:t xml:space="preserve">Crude Odds Ratios, </w:t>
      </w:r>
      <w:r w:rsidRPr="000B0D57">
        <w:rPr>
          <w:rFonts w:ascii="Times New Roman" w:hAnsi="Times New Roman" w:cs="Times New Roman"/>
          <w:b/>
          <w:sz w:val="24"/>
          <w:szCs w:val="24"/>
        </w:rPr>
        <w:t>CI:</w:t>
      </w:r>
      <w:r w:rsidRPr="000B0D57">
        <w:rPr>
          <w:rFonts w:ascii="Times New Roman" w:hAnsi="Times New Roman" w:cs="Times New Roman"/>
          <w:sz w:val="24"/>
          <w:szCs w:val="24"/>
        </w:rPr>
        <w:t xml:space="preserve"> Confidence Interval. </w:t>
      </w:r>
      <w:r w:rsidRPr="000B0D57">
        <w:rPr>
          <w:rFonts w:ascii="Times New Roman" w:hAnsi="Times New Roman" w:cs="Times New Roman"/>
          <w:b/>
          <w:sz w:val="24"/>
          <w:szCs w:val="24"/>
        </w:rPr>
        <w:t>Bold</w:t>
      </w:r>
      <w:r w:rsidRPr="000B0D57">
        <w:rPr>
          <w:rFonts w:ascii="Times New Roman" w:hAnsi="Times New Roman" w:cs="Times New Roman"/>
          <w:sz w:val="24"/>
          <w:szCs w:val="24"/>
        </w:rPr>
        <w:t>: Indicate statistically significant variables.</w:t>
      </w:r>
    </w:p>
    <w:sectPr w:rsidR="00046CA9" w:rsidRPr="000B0D57" w:rsidSect="00F53102">
      <w:footerReference w:type="default" r:id="rId6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101D1" w:rsidRDefault="008101D1" w:rsidP="00EB5407">
      <w:pPr>
        <w:spacing w:after="0" w:line="240" w:lineRule="auto"/>
      </w:pPr>
      <w:r>
        <w:separator/>
      </w:r>
    </w:p>
  </w:endnote>
  <w:endnote w:type="continuationSeparator" w:id="0">
    <w:p w:rsidR="008101D1" w:rsidRDefault="008101D1" w:rsidP="00EB54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9841910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C2F04" w:rsidRDefault="006C2F0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B56BD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6C2F04" w:rsidRDefault="006C2F0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101D1" w:rsidRDefault="008101D1" w:rsidP="00EB5407">
      <w:pPr>
        <w:spacing w:after="0" w:line="240" w:lineRule="auto"/>
      </w:pPr>
      <w:r>
        <w:separator/>
      </w:r>
    </w:p>
  </w:footnote>
  <w:footnote w:type="continuationSeparator" w:id="0">
    <w:p w:rsidR="008101D1" w:rsidRDefault="008101D1" w:rsidP="00EB54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zA3MTE3Nbc0MLK0NDZR0lEKTi0uzszPAykwtKwFAP2ENxgtAAAA"/>
  </w:docVars>
  <w:rsids>
    <w:rsidRoot w:val="00F53102"/>
    <w:rsid w:val="00001EB0"/>
    <w:rsid w:val="0001170C"/>
    <w:rsid w:val="00023685"/>
    <w:rsid w:val="00046CA9"/>
    <w:rsid w:val="000512E0"/>
    <w:rsid w:val="000932EA"/>
    <w:rsid w:val="00094614"/>
    <w:rsid w:val="00095A86"/>
    <w:rsid w:val="000A2488"/>
    <w:rsid w:val="000B0D57"/>
    <w:rsid w:val="000B1568"/>
    <w:rsid w:val="00134AAD"/>
    <w:rsid w:val="001468CA"/>
    <w:rsid w:val="001475F5"/>
    <w:rsid w:val="0017018A"/>
    <w:rsid w:val="00177366"/>
    <w:rsid w:val="00177C9A"/>
    <w:rsid w:val="00185FE0"/>
    <w:rsid w:val="001900AC"/>
    <w:rsid w:val="001900B2"/>
    <w:rsid w:val="00195555"/>
    <w:rsid w:val="001A1D75"/>
    <w:rsid w:val="001A704C"/>
    <w:rsid w:val="001C1897"/>
    <w:rsid w:val="001E438B"/>
    <w:rsid w:val="00201855"/>
    <w:rsid w:val="00231CED"/>
    <w:rsid w:val="0024575A"/>
    <w:rsid w:val="00270369"/>
    <w:rsid w:val="002837EA"/>
    <w:rsid w:val="00296036"/>
    <w:rsid w:val="002A2523"/>
    <w:rsid w:val="002B5753"/>
    <w:rsid w:val="002D24CB"/>
    <w:rsid w:val="002E117A"/>
    <w:rsid w:val="002F4CDF"/>
    <w:rsid w:val="002F6588"/>
    <w:rsid w:val="00315A76"/>
    <w:rsid w:val="00336E13"/>
    <w:rsid w:val="00337925"/>
    <w:rsid w:val="00366B7C"/>
    <w:rsid w:val="00367FCF"/>
    <w:rsid w:val="003A2709"/>
    <w:rsid w:val="003B56BD"/>
    <w:rsid w:val="003C2C03"/>
    <w:rsid w:val="003C7EBE"/>
    <w:rsid w:val="003F2B85"/>
    <w:rsid w:val="003F684E"/>
    <w:rsid w:val="003F6B73"/>
    <w:rsid w:val="00427BC6"/>
    <w:rsid w:val="00452F13"/>
    <w:rsid w:val="00467933"/>
    <w:rsid w:val="00485D0F"/>
    <w:rsid w:val="004A2289"/>
    <w:rsid w:val="004B70B1"/>
    <w:rsid w:val="004C2226"/>
    <w:rsid w:val="004C2762"/>
    <w:rsid w:val="004F790B"/>
    <w:rsid w:val="005070C4"/>
    <w:rsid w:val="00515695"/>
    <w:rsid w:val="00524998"/>
    <w:rsid w:val="005301A3"/>
    <w:rsid w:val="00546A8C"/>
    <w:rsid w:val="005612B2"/>
    <w:rsid w:val="005667C4"/>
    <w:rsid w:val="00567F67"/>
    <w:rsid w:val="00581B15"/>
    <w:rsid w:val="00582F4A"/>
    <w:rsid w:val="00584BCB"/>
    <w:rsid w:val="005A7E79"/>
    <w:rsid w:val="005B6505"/>
    <w:rsid w:val="005D059C"/>
    <w:rsid w:val="005F46B0"/>
    <w:rsid w:val="005F4AFC"/>
    <w:rsid w:val="0061622F"/>
    <w:rsid w:val="00644BF0"/>
    <w:rsid w:val="00645EDD"/>
    <w:rsid w:val="0065597E"/>
    <w:rsid w:val="006563B7"/>
    <w:rsid w:val="00677AEF"/>
    <w:rsid w:val="006A2049"/>
    <w:rsid w:val="006C2F04"/>
    <w:rsid w:val="006C3724"/>
    <w:rsid w:val="006E4EEA"/>
    <w:rsid w:val="006E6B7C"/>
    <w:rsid w:val="006F5F12"/>
    <w:rsid w:val="006F75C9"/>
    <w:rsid w:val="006F773B"/>
    <w:rsid w:val="00734BFE"/>
    <w:rsid w:val="00746A14"/>
    <w:rsid w:val="00750142"/>
    <w:rsid w:val="00760C09"/>
    <w:rsid w:val="00761AF9"/>
    <w:rsid w:val="00770FE7"/>
    <w:rsid w:val="007B096F"/>
    <w:rsid w:val="007C00E2"/>
    <w:rsid w:val="0080267A"/>
    <w:rsid w:val="008101D1"/>
    <w:rsid w:val="00822156"/>
    <w:rsid w:val="00862A55"/>
    <w:rsid w:val="008659A3"/>
    <w:rsid w:val="00885EAF"/>
    <w:rsid w:val="008A41AE"/>
    <w:rsid w:val="008B3CF8"/>
    <w:rsid w:val="008C0BD5"/>
    <w:rsid w:val="008C699F"/>
    <w:rsid w:val="008D7221"/>
    <w:rsid w:val="00900F57"/>
    <w:rsid w:val="0091484D"/>
    <w:rsid w:val="00922711"/>
    <w:rsid w:val="0093374E"/>
    <w:rsid w:val="00947A70"/>
    <w:rsid w:val="00972F26"/>
    <w:rsid w:val="009762C6"/>
    <w:rsid w:val="00995FF9"/>
    <w:rsid w:val="009B40D3"/>
    <w:rsid w:val="009B5E88"/>
    <w:rsid w:val="009D760E"/>
    <w:rsid w:val="009F5E89"/>
    <w:rsid w:val="00A03866"/>
    <w:rsid w:val="00A343A1"/>
    <w:rsid w:val="00A36084"/>
    <w:rsid w:val="00A6654C"/>
    <w:rsid w:val="00A67E26"/>
    <w:rsid w:val="00A71964"/>
    <w:rsid w:val="00A72080"/>
    <w:rsid w:val="00AA3A3A"/>
    <w:rsid w:val="00AA5A10"/>
    <w:rsid w:val="00AB2C2D"/>
    <w:rsid w:val="00AE655C"/>
    <w:rsid w:val="00B24176"/>
    <w:rsid w:val="00B2617A"/>
    <w:rsid w:val="00B34C45"/>
    <w:rsid w:val="00B65923"/>
    <w:rsid w:val="00BA29AE"/>
    <w:rsid w:val="00BB5922"/>
    <w:rsid w:val="00BB6186"/>
    <w:rsid w:val="00BD7735"/>
    <w:rsid w:val="00C00722"/>
    <w:rsid w:val="00C23282"/>
    <w:rsid w:val="00C336FC"/>
    <w:rsid w:val="00C76541"/>
    <w:rsid w:val="00C938DF"/>
    <w:rsid w:val="00CB77DE"/>
    <w:rsid w:val="00CD1E1D"/>
    <w:rsid w:val="00CE7341"/>
    <w:rsid w:val="00CF2917"/>
    <w:rsid w:val="00D10EB4"/>
    <w:rsid w:val="00D122A1"/>
    <w:rsid w:val="00D16EB4"/>
    <w:rsid w:val="00D2544C"/>
    <w:rsid w:val="00D45397"/>
    <w:rsid w:val="00D905AF"/>
    <w:rsid w:val="00DA04CA"/>
    <w:rsid w:val="00DA2DE3"/>
    <w:rsid w:val="00DB2965"/>
    <w:rsid w:val="00DC3E23"/>
    <w:rsid w:val="00DC6881"/>
    <w:rsid w:val="00DD2AF5"/>
    <w:rsid w:val="00DD70D7"/>
    <w:rsid w:val="00DE6526"/>
    <w:rsid w:val="00DF5262"/>
    <w:rsid w:val="00E04B0B"/>
    <w:rsid w:val="00E12CE2"/>
    <w:rsid w:val="00E15F45"/>
    <w:rsid w:val="00E21992"/>
    <w:rsid w:val="00E2236B"/>
    <w:rsid w:val="00E22ABC"/>
    <w:rsid w:val="00E32E92"/>
    <w:rsid w:val="00E43B61"/>
    <w:rsid w:val="00E83419"/>
    <w:rsid w:val="00E9059C"/>
    <w:rsid w:val="00E95134"/>
    <w:rsid w:val="00EB41D3"/>
    <w:rsid w:val="00EB5407"/>
    <w:rsid w:val="00ED08B0"/>
    <w:rsid w:val="00ED194E"/>
    <w:rsid w:val="00EE728E"/>
    <w:rsid w:val="00F1084A"/>
    <w:rsid w:val="00F12E0A"/>
    <w:rsid w:val="00F34293"/>
    <w:rsid w:val="00F37C80"/>
    <w:rsid w:val="00F4359B"/>
    <w:rsid w:val="00F53102"/>
    <w:rsid w:val="00F57D4A"/>
    <w:rsid w:val="00F66953"/>
    <w:rsid w:val="00F70F9C"/>
    <w:rsid w:val="00F71B32"/>
    <w:rsid w:val="00F73D5B"/>
    <w:rsid w:val="00F7501A"/>
    <w:rsid w:val="00F87523"/>
    <w:rsid w:val="00FA11F1"/>
    <w:rsid w:val="00FA2553"/>
    <w:rsid w:val="00FA28C9"/>
    <w:rsid w:val="00FE3756"/>
    <w:rsid w:val="00FE5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9B08B4-71DF-4550-B7F2-BB71FBF0C7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3102"/>
    <w:pPr>
      <w:spacing w:line="276" w:lineRule="auto"/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F53102"/>
    <w:pPr>
      <w:spacing w:after="0" w:line="240" w:lineRule="auto"/>
      <w:jc w:val="left"/>
    </w:pPr>
    <w:rPr>
      <w:rFonts w:eastAsiaTheme="minorEastAsia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720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208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B54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5407"/>
  </w:style>
  <w:style w:type="paragraph" w:styleId="Footer">
    <w:name w:val="footer"/>
    <w:basedOn w:val="Normal"/>
    <w:link w:val="FooterChar"/>
    <w:uiPriority w:val="99"/>
    <w:unhideWhenUsed/>
    <w:rsid w:val="00EB54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54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55</TotalTime>
  <Pages>3</Pages>
  <Words>719</Words>
  <Characters>410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48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zahegn Tesfaye Girma</dc:creator>
  <cp:keywords/>
  <dc:description/>
  <cp:lastModifiedBy>Gezahegn Tesfaye Girma</cp:lastModifiedBy>
  <cp:revision>115</cp:revision>
  <cp:lastPrinted>2018-10-18T21:50:00Z</cp:lastPrinted>
  <dcterms:created xsi:type="dcterms:W3CDTF">2018-04-20T01:28:00Z</dcterms:created>
  <dcterms:modified xsi:type="dcterms:W3CDTF">2018-11-28T11:39:00Z</dcterms:modified>
</cp:coreProperties>
</file>